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6C437" w14:textId="3C7883A9" w:rsidR="00393DED" w:rsidRDefault="00393DED" w:rsidP="002C4439">
      <w:pPr>
        <w:spacing w:line="480" w:lineRule="auto"/>
        <w:jc w:val="center"/>
      </w:pPr>
      <w:r>
        <w:t>Additional Analysis For</w:t>
      </w:r>
    </w:p>
    <w:p w14:paraId="693DD9C5" w14:textId="77777777" w:rsidR="00393DED" w:rsidRDefault="00393DED" w:rsidP="002C4439">
      <w:pPr>
        <w:spacing w:line="480" w:lineRule="auto"/>
        <w:jc w:val="center"/>
      </w:pPr>
    </w:p>
    <w:p w14:paraId="61563B9C" w14:textId="3CD24214" w:rsidR="00F665F9" w:rsidRDefault="00B57B61" w:rsidP="002C4439">
      <w:pPr>
        <w:spacing w:line="480" w:lineRule="auto"/>
        <w:jc w:val="center"/>
      </w:pPr>
      <w:r>
        <w:t>F</w:t>
      </w:r>
      <w:r w:rsidR="00F665F9" w:rsidRPr="00F665F9">
        <w:t xml:space="preserve">ace masks </w:t>
      </w:r>
      <w:r>
        <w:t>have emotion-dependent dissociable effects on</w:t>
      </w:r>
      <w:r w:rsidR="00F665F9" w:rsidRPr="00F665F9">
        <w:t xml:space="preserve"> accuracy and confidence </w:t>
      </w:r>
      <w:r w:rsidR="005B75DC">
        <w:t>in</w:t>
      </w:r>
      <w:r w:rsidR="00F665F9" w:rsidRPr="00F665F9">
        <w:t xml:space="preserve"> identifying facial expressions of emotion</w:t>
      </w:r>
      <w:r w:rsidR="00F665F9">
        <w:t>.</w:t>
      </w:r>
    </w:p>
    <w:p w14:paraId="2A089989" w14:textId="77777777" w:rsidR="00EE7C93" w:rsidRDefault="00EE7C93" w:rsidP="002C4439">
      <w:pPr>
        <w:spacing w:line="480" w:lineRule="auto"/>
      </w:pPr>
    </w:p>
    <w:p w14:paraId="6799BBCC" w14:textId="0FC65E19" w:rsidR="00EE7C93" w:rsidRDefault="005B75DC" w:rsidP="002C4439">
      <w:pPr>
        <w:spacing w:line="480" w:lineRule="auto"/>
        <w:jc w:val="center"/>
      </w:pPr>
      <w:r>
        <w:t>Emily Grenville and Dominic M. Dwyer</w:t>
      </w:r>
    </w:p>
    <w:p w14:paraId="26F14B59" w14:textId="26F6DD6F" w:rsidR="00F665F9" w:rsidRDefault="005B75DC" w:rsidP="002C4439">
      <w:pPr>
        <w:spacing w:line="480" w:lineRule="auto"/>
        <w:jc w:val="center"/>
      </w:pPr>
      <w:r>
        <w:t>(School of Psychology, Cardiff University)</w:t>
      </w:r>
    </w:p>
    <w:p w14:paraId="409B4465" w14:textId="77777777" w:rsidR="00AC2719" w:rsidRDefault="00AC2719" w:rsidP="002C4439">
      <w:pPr>
        <w:spacing w:line="480" w:lineRule="auto"/>
      </w:pPr>
    </w:p>
    <w:p w14:paraId="061FA996" w14:textId="6C80D370" w:rsidR="00EE7C93" w:rsidRDefault="00115993" w:rsidP="002C4439">
      <w:pPr>
        <w:spacing w:line="480" w:lineRule="auto"/>
        <w:jc w:val="center"/>
      </w:pPr>
      <w:r>
        <w:t xml:space="preserve">Short title: </w:t>
      </w:r>
      <w:bookmarkStart w:id="0" w:name="_Hlk80720300"/>
      <w:r>
        <w:t>Face masks &amp; emotion recognition</w:t>
      </w:r>
      <w:bookmarkEnd w:id="0"/>
    </w:p>
    <w:p w14:paraId="48C62190" w14:textId="77777777" w:rsidR="00AC2719" w:rsidRDefault="00AC2719" w:rsidP="002C4439">
      <w:pPr>
        <w:spacing w:line="480" w:lineRule="auto"/>
      </w:pPr>
    </w:p>
    <w:p w14:paraId="3B63C7F6" w14:textId="77777777" w:rsidR="00AC2719" w:rsidRPr="00AE00C8" w:rsidRDefault="00EA3E86" w:rsidP="002C4439">
      <w:pPr>
        <w:spacing w:line="480" w:lineRule="auto"/>
        <w:jc w:val="center"/>
        <w:rPr>
          <w:i/>
          <w:iCs/>
        </w:rPr>
      </w:pPr>
      <w:r w:rsidRPr="00AE00C8">
        <w:rPr>
          <w:i/>
          <w:iCs/>
        </w:rPr>
        <w:t>Cognitive Research: Principles and Implications</w:t>
      </w:r>
      <w:r w:rsidR="00AC2719" w:rsidRPr="00AE00C8">
        <w:rPr>
          <w:i/>
          <w:iCs/>
        </w:rPr>
        <w:t xml:space="preserve"> </w:t>
      </w:r>
    </w:p>
    <w:p w14:paraId="5016426E" w14:textId="27E5F138" w:rsidR="00115993" w:rsidRDefault="00AC2719" w:rsidP="002C4439">
      <w:pPr>
        <w:spacing w:line="480" w:lineRule="auto"/>
        <w:jc w:val="center"/>
      </w:pPr>
      <w:r>
        <w:t>(</w:t>
      </w:r>
      <w:r w:rsidR="00544DAF">
        <w:t xml:space="preserve">Article collection on </w:t>
      </w:r>
      <w:r>
        <w:t>“</w:t>
      </w:r>
      <w:r w:rsidR="00544DAF" w:rsidRPr="00544DAF">
        <w:t>Face Coverings: Considering the implications for face perception and speech communication</w:t>
      </w:r>
      <w:r>
        <w:t>”)</w:t>
      </w:r>
    </w:p>
    <w:p w14:paraId="3543E48E" w14:textId="77777777" w:rsidR="00763D87" w:rsidRDefault="00763D87" w:rsidP="002C4439">
      <w:pPr>
        <w:spacing w:line="480" w:lineRule="auto"/>
        <w:rPr>
          <w:sz w:val="23"/>
          <w:szCs w:val="23"/>
        </w:rPr>
      </w:pPr>
    </w:p>
    <w:p w14:paraId="448DBFFA" w14:textId="77777777" w:rsidR="00763D87" w:rsidRDefault="00763D87" w:rsidP="002C4439">
      <w:pPr>
        <w:spacing w:line="480" w:lineRule="auto"/>
        <w:rPr>
          <w:sz w:val="23"/>
          <w:szCs w:val="23"/>
        </w:rPr>
      </w:pPr>
      <w:r w:rsidRPr="00763D87">
        <w:rPr>
          <w:sz w:val="23"/>
          <w:szCs w:val="23"/>
        </w:rPr>
        <w:t xml:space="preserve">Address for correspondence: </w:t>
      </w:r>
    </w:p>
    <w:p w14:paraId="275574F1" w14:textId="158FB133" w:rsidR="00763D87" w:rsidRDefault="00763D87" w:rsidP="002C4439">
      <w:pPr>
        <w:spacing w:line="480" w:lineRule="auto"/>
        <w:rPr>
          <w:sz w:val="23"/>
          <w:szCs w:val="23"/>
        </w:rPr>
      </w:pPr>
      <w:r>
        <w:t>Dominic M. Dwyer</w:t>
      </w:r>
      <w:r w:rsidRPr="00763D87">
        <w:rPr>
          <w:sz w:val="23"/>
          <w:szCs w:val="23"/>
        </w:rPr>
        <w:t>, School of Psychology, Cardiff University, Tower Building, Park Place, Cardiff, CF10 3AT, UK; Tel: +44 (0)29 2087</w:t>
      </w:r>
      <w:r>
        <w:rPr>
          <w:sz w:val="23"/>
          <w:szCs w:val="23"/>
        </w:rPr>
        <w:t>6285</w:t>
      </w:r>
      <w:r w:rsidRPr="00763D87">
        <w:rPr>
          <w:sz w:val="23"/>
          <w:szCs w:val="23"/>
        </w:rPr>
        <w:t xml:space="preserve">; Email: </w:t>
      </w:r>
      <w:r>
        <w:rPr>
          <w:sz w:val="23"/>
          <w:szCs w:val="23"/>
        </w:rPr>
        <w:t>DwyerDM</w:t>
      </w:r>
      <w:r w:rsidRPr="00763D87">
        <w:rPr>
          <w:sz w:val="23"/>
          <w:szCs w:val="23"/>
        </w:rPr>
        <w:t>@cardiff.ac.uk</w:t>
      </w:r>
    </w:p>
    <w:p w14:paraId="216DFE7B" w14:textId="79F139C2" w:rsidR="00AC2719" w:rsidRDefault="00AC2719" w:rsidP="002C4439">
      <w:pPr>
        <w:spacing w:line="480" w:lineRule="auto"/>
      </w:pPr>
    </w:p>
    <w:p w14:paraId="3641CE80" w14:textId="77777777" w:rsidR="00AD4EC6" w:rsidRDefault="00AD4EC6" w:rsidP="002C4439">
      <w:pPr>
        <w:spacing w:line="480" w:lineRule="auto"/>
        <w:rPr>
          <w:sz w:val="23"/>
          <w:szCs w:val="23"/>
        </w:rPr>
      </w:pPr>
    </w:p>
    <w:p w14:paraId="57FB7B95" w14:textId="77777777" w:rsidR="00BB0B89" w:rsidRDefault="00BB0B89" w:rsidP="002C4439">
      <w:pPr>
        <w:tabs>
          <w:tab w:val="left" w:pos="2115"/>
        </w:tabs>
        <w:spacing w:line="480" w:lineRule="auto"/>
        <w:rPr>
          <w:b/>
          <w:bCs/>
          <w:u w:val="single"/>
        </w:rPr>
      </w:pPr>
    </w:p>
    <w:p w14:paraId="0B1657A0" w14:textId="77777777" w:rsidR="00BB0B89" w:rsidRDefault="00BB0B89" w:rsidP="002C4439">
      <w:pPr>
        <w:tabs>
          <w:tab w:val="left" w:pos="2115"/>
        </w:tabs>
        <w:spacing w:line="480" w:lineRule="auto"/>
        <w:rPr>
          <w:b/>
          <w:bCs/>
          <w:u w:val="single"/>
        </w:rPr>
      </w:pPr>
    </w:p>
    <w:p w14:paraId="4796C691" w14:textId="77777777" w:rsidR="00BB0B89" w:rsidRDefault="00BB0B89" w:rsidP="002C4439">
      <w:pPr>
        <w:tabs>
          <w:tab w:val="left" w:pos="2115"/>
        </w:tabs>
        <w:spacing w:line="480" w:lineRule="auto"/>
        <w:rPr>
          <w:b/>
          <w:bCs/>
          <w:u w:val="single"/>
        </w:rPr>
      </w:pPr>
    </w:p>
    <w:p w14:paraId="020AC91C" w14:textId="176AFFF8" w:rsidR="00B12EBF" w:rsidRPr="0042248F" w:rsidRDefault="00DC58E9" w:rsidP="002C4439">
      <w:pPr>
        <w:tabs>
          <w:tab w:val="left" w:pos="2115"/>
        </w:tabs>
        <w:spacing w:line="480" w:lineRule="auto"/>
        <w:rPr>
          <w:b/>
          <w:bCs/>
          <w:u w:val="single"/>
        </w:rPr>
      </w:pPr>
      <w:r>
        <w:rPr>
          <w:b/>
          <w:bCs/>
          <w:u w:val="single"/>
        </w:rPr>
        <w:t>Description/Summary</w:t>
      </w:r>
    </w:p>
    <w:p w14:paraId="19150F4B" w14:textId="5D442240" w:rsidR="000F3ACD" w:rsidRDefault="009A007A" w:rsidP="002C4439">
      <w:pPr>
        <w:spacing w:line="480" w:lineRule="auto"/>
        <w:rPr>
          <w:sz w:val="23"/>
          <w:szCs w:val="23"/>
        </w:rPr>
      </w:pPr>
      <w:r>
        <w:rPr>
          <w:sz w:val="23"/>
          <w:szCs w:val="23"/>
        </w:rPr>
        <w:t xml:space="preserve">The presentation of the results in the main paper was based on all 100 subjects tested.  However, </w:t>
      </w:r>
      <w:r w:rsidR="008F4822">
        <w:rPr>
          <w:sz w:val="23"/>
          <w:szCs w:val="23"/>
        </w:rPr>
        <w:t xml:space="preserve">the sample was unevenly distributed in terms of the self-reported gender and ethnicity of the subjects, with the largest subset (N = 74) </w:t>
      </w:r>
      <w:r w:rsidR="00BE1C32">
        <w:rPr>
          <w:sz w:val="23"/>
          <w:szCs w:val="23"/>
        </w:rPr>
        <w:t xml:space="preserve">female and of self-reported white ethnicity.  This </w:t>
      </w:r>
      <w:r w:rsidR="00517ED2">
        <w:rPr>
          <w:sz w:val="23"/>
          <w:szCs w:val="23"/>
        </w:rPr>
        <w:t xml:space="preserve">Additional </w:t>
      </w:r>
      <w:r w:rsidR="00C978E0">
        <w:rPr>
          <w:sz w:val="23"/>
          <w:szCs w:val="23"/>
        </w:rPr>
        <w:t xml:space="preserve">Analysis File reports a full analysis </w:t>
      </w:r>
      <w:r w:rsidR="007106B7">
        <w:rPr>
          <w:sz w:val="23"/>
          <w:szCs w:val="23"/>
        </w:rPr>
        <w:t xml:space="preserve">(performed exactly as in the main paper) of only this largest subset of the </w:t>
      </w:r>
      <w:r w:rsidR="00B81D7B">
        <w:rPr>
          <w:sz w:val="23"/>
          <w:szCs w:val="23"/>
        </w:rPr>
        <w:t xml:space="preserve">subjects.  Except as where explicitly noted, the analysis of the full subjects set and this </w:t>
      </w:r>
      <w:r w:rsidR="00201011">
        <w:rPr>
          <w:sz w:val="23"/>
          <w:szCs w:val="23"/>
        </w:rPr>
        <w:t xml:space="preserve">restricted subset are entirely congruent. </w:t>
      </w:r>
    </w:p>
    <w:p w14:paraId="36A860AB" w14:textId="43ECE036" w:rsidR="00BB3E68" w:rsidRDefault="00BB3E68" w:rsidP="0032494B">
      <w:pPr>
        <w:spacing w:line="480" w:lineRule="auto"/>
        <w:rPr>
          <w:sz w:val="23"/>
          <w:szCs w:val="23"/>
        </w:rPr>
      </w:pPr>
    </w:p>
    <w:p w14:paraId="0CA0A937" w14:textId="2136551D" w:rsidR="0032494B" w:rsidRDefault="0032494B" w:rsidP="0032494B">
      <w:pPr>
        <w:spacing w:line="480" w:lineRule="auto"/>
        <w:rPr>
          <w:sz w:val="23"/>
          <w:szCs w:val="23"/>
        </w:rPr>
      </w:pPr>
    </w:p>
    <w:p w14:paraId="3C6BF9D3" w14:textId="16DBEA3A" w:rsidR="0032494B" w:rsidRDefault="0032494B" w:rsidP="0032494B">
      <w:pPr>
        <w:spacing w:line="480" w:lineRule="auto"/>
        <w:rPr>
          <w:sz w:val="23"/>
          <w:szCs w:val="23"/>
        </w:rPr>
      </w:pPr>
    </w:p>
    <w:p w14:paraId="0DB564C0" w14:textId="78C78A75" w:rsidR="0032494B" w:rsidRDefault="0032494B" w:rsidP="0032494B">
      <w:pPr>
        <w:spacing w:line="480" w:lineRule="auto"/>
        <w:rPr>
          <w:sz w:val="23"/>
          <w:szCs w:val="23"/>
        </w:rPr>
      </w:pPr>
    </w:p>
    <w:p w14:paraId="1A179355" w14:textId="48CA1718" w:rsidR="0032494B" w:rsidRDefault="0032494B" w:rsidP="0032494B">
      <w:pPr>
        <w:spacing w:line="480" w:lineRule="auto"/>
        <w:rPr>
          <w:sz w:val="23"/>
          <w:szCs w:val="23"/>
        </w:rPr>
      </w:pPr>
    </w:p>
    <w:p w14:paraId="0BE4D282" w14:textId="60065659" w:rsidR="0032494B" w:rsidRDefault="0032494B" w:rsidP="0032494B">
      <w:pPr>
        <w:spacing w:line="480" w:lineRule="auto"/>
        <w:rPr>
          <w:sz w:val="23"/>
          <w:szCs w:val="23"/>
        </w:rPr>
      </w:pPr>
    </w:p>
    <w:p w14:paraId="6E2B7F41" w14:textId="508DABA3" w:rsidR="0032494B" w:rsidRDefault="0032494B" w:rsidP="0032494B">
      <w:pPr>
        <w:spacing w:line="480" w:lineRule="auto"/>
        <w:rPr>
          <w:sz w:val="23"/>
          <w:szCs w:val="23"/>
        </w:rPr>
      </w:pPr>
    </w:p>
    <w:p w14:paraId="65FE59FD" w14:textId="217FA133" w:rsidR="0032494B" w:rsidRDefault="0032494B" w:rsidP="0032494B">
      <w:pPr>
        <w:spacing w:line="480" w:lineRule="auto"/>
        <w:rPr>
          <w:sz w:val="23"/>
          <w:szCs w:val="23"/>
        </w:rPr>
      </w:pPr>
    </w:p>
    <w:p w14:paraId="3857D7C7" w14:textId="2AC6C893" w:rsidR="0032494B" w:rsidRDefault="0032494B" w:rsidP="0032494B">
      <w:pPr>
        <w:spacing w:line="480" w:lineRule="auto"/>
        <w:rPr>
          <w:sz w:val="23"/>
          <w:szCs w:val="23"/>
        </w:rPr>
      </w:pPr>
    </w:p>
    <w:p w14:paraId="31B4646E" w14:textId="77777777" w:rsidR="00455F3E" w:rsidRDefault="00455F3E" w:rsidP="00BB3E68">
      <w:pPr>
        <w:tabs>
          <w:tab w:val="left" w:pos="2115"/>
        </w:tabs>
        <w:spacing w:line="480" w:lineRule="auto"/>
        <w:rPr>
          <w:b/>
          <w:bCs/>
          <w:u w:val="single"/>
        </w:rPr>
      </w:pPr>
    </w:p>
    <w:p w14:paraId="63FB65C0" w14:textId="77777777" w:rsidR="00DC58E9" w:rsidRDefault="00DC58E9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4D0BECAC" w14:textId="753AA156" w:rsidR="009E37BD" w:rsidRPr="0042248F" w:rsidRDefault="009E37BD" w:rsidP="002C4439">
      <w:pPr>
        <w:tabs>
          <w:tab w:val="left" w:pos="2115"/>
        </w:tabs>
        <w:spacing w:line="480" w:lineRule="auto"/>
        <w:rPr>
          <w:b/>
          <w:bCs/>
          <w:u w:val="single"/>
        </w:rPr>
      </w:pPr>
      <w:r w:rsidRPr="00FB7DEA">
        <w:rPr>
          <w:b/>
          <w:bCs/>
          <w:u w:val="single"/>
        </w:rPr>
        <w:t>Results</w:t>
      </w:r>
    </w:p>
    <w:p w14:paraId="4E1A46EE" w14:textId="0F85F1D1" w:rsidR="00060AD5" w:rsidRPr="00FB7DEA" w:rsidRDefault="00E94B59" w:rsidP="002C4439">
      <w:pPr>
        <w:spacing w:line="480" w:lineRule="auto"/>
      </w:pPr>
      <w:r>
        <w:tab/>
        <w:t xml:space="preserve">Inspection of </w:t>
      </w:r>
      <w:r w:rsidR="004F24BD">
        <w:t xml:space="preserve">Additional </w:t>
      </w:r>
      <w:r>
        <w:t xml:space="preserve">Figure </w:t>
      </w:r>
      <w:r w:rsidR="00201011">
        <w:t>1</w:t>
      </w:r>
      <w:r>
        <w:t xml:space="preserve">A (showing </w:t>
      </w:r>
      <w:r w:rsidR="00FE11A0">
        <w:t>mean percentage correct emotion identification across the six emotions and three mask conditions</w:t>
      </w:r>
      <w:r w:rsidR="00C56B45">
        <w:t xml:space="preserve">) suggests </w:t>
      </w:r>
      <w:r w:rsidR="00C56B45" w:rsidRPr="00FB7DEA">
        <w:t xml:space="preserve">that overall accuracy varied across emotions, </w:t>
      </w:r>
      <w:r w:rsidR="007B7C9C" w:rsidRPr="00FB7DEA">
        <w:t xml:space="preserve">was generally better for the No Mask than the Posed Mask or </w:t>
      </w:r>
      <w:r w:rsidR="0016685D" w:rsidRPr="00FB7DEA">
        <w:t>Imposed</w:t>
      </w:r>
      <w:r w:rsidR="007B7C9C" w:rsidRPr="00FB7DEA">
        <w:t xml:space="preserve"> Mask conditions</w:t>
      </w:r>
      <w:r w:rsidR="00F227EE" w:rsidRPr="00FB7DEA">
        <w:t>, but that the effect of mask condition was not consistent across emotions</w:t>
      </w:r>
      <w:r w:rsidR="00095B29" w:rsidRPr="00FB7DEA">
        <w:t xml:space="preserve"> (</w:t>
      </w:r>
      <w:r w:rsidR="00722936" w:rsidRPr="00FB7DEA">
        <w:t>in particu</w:t>
      </w:r>
      <w:r w:rsidR="00722936">
        <w:t>lar</w:t>
      </w:r>
      <w:r w:rsidR="00EC3F12">
        <w:t>,</w:t>
      </w:r>
      <w:r w:rsidR="00722936">
        <w:t xml:space="preserve"> the advantage for the No Mask condition </w:t>
      </w:r>
      <w:r w:rsidR="00C77857">
        <w:t>appears</w:t>
      </w:r>
      <w:r w:rsidR="00722936">
        <w:t xml:space="preserve"> negligible or reversed for Anger, </w:t>
      </w:r>
      <w:r w:rsidR="005210F7">
        <w:t>Fear, and Neutral emotions)</w:t>
      </w:r>
      <w:r w:rsidR="00F227EE">
        <w:t xml:space="preserve">.  These impressions are consistent with the results of the ANOVA analysis </w:t>
      </w:r>
      <w:r w:rsidR="00FE66D1">
        <w:t xml:space="preserve">with significant effects of emotion </w:t>
      </w:r>
      <w:r w:rsidR="00B17ED3">
        <w:t>[</w:t>
      </w:r>
      <w:r w:rsidR="00FE66D1">
        <w:t>F</w:t>
      </w:r>
      <w:r w:rsidR="00B17ED3">
        <w:t>(3.</w:t>
      </w:r>
      <w:r w:rsidR="001228A1">
        <w:t>538</w:t>
      </w:r>
      <w:r w:rsidR="00B17ED3">
        <w:t>,</w:t>
      </w:r>
      <w:r w:rsidR="00C10BD1">
        <w:t xml:space="preserve"> </w:t>
      </w:r>
      <w:r w:rsidR="00C8094D">
        <w:t>258.69</w:t>
      </w:r>
      <w:r w:rsidR="00C10BD1">
        <w:t xml:space="preserve">) = </w:t>
      </w:r>
      <w:r w:rsidR="00C8094D">
        <w:t>53.00</w:t>
      </w:r>
      <w:r w:rsidR="00695D41">
        <w:t xml:space="preserve">, p &lt; 0.001, </w:t>
      </w:r>
      <w:r w:rsidR="00B96B2F">
        <w:rPr>
          <w:rFonts w:cstheme="minorHAnsi"/>
        </w:rPr>
        <w:t>η</w:t>
      </w:r>
      <w:r w:rsidR="00D434CA" w:rsidRPr="00D434CA">
        <w:rPr>
          <w:vertAlign w:val="superscript"/>
        </w:rPr>
        <w:t>2</w:t>
      </w:r>
      <w:r w:rsidR="00D434CA" w:rsidRPr="00D434CA">
        <w:rPr>
          <w:vertAlign w:val="subscript"/>
        </w:rPr>
        <w:t>p</w:t>
      </w:r>
      <w:r w:rsidR="00695D41">
        <w:t xml:space="preserve"> = 0.4</w:t>
      </w:r>
      <w:r w:rsidR="00C8094D">
        <w:t>2</w:t>
      </w:r>
      <w:r w:rsidR="00695D41">
        <w:t>1</w:t>
      </w:r>
      <w:r w:rsidR="00FC7991">
        <w:t xml:space="preserve">], mask condition </w:t>
      </w:r>
      <w:r w:rsidR="007A06B8">
        <w:t>[F(2, 1</w:t>
      </w:r>
      <w:r w:rsidR="00C8094D">
        <w:t>46</w:t>
      </w:r>
      <w:r w:rsidR="007A06B8">
        <w:t xml:space="preserve">) = </w:t>
      </w:r>
      <w:r w:rsidR="00210B87">
        <w:t>120.01</w:t>
      </w:r>
      <w:r w:rsidR="007A06B8">
        <w:t xml:space="preserve">, p &lt; 0.001, </w:t>
      </w:r>
      <w:r w:rsidR="007A06B8">
        <w:rPr>
          <w:rFonts w:cstheme="minorHAnsi"/>
        </w:rPr>
        <w:t>η</w:t>
      </w:r>
      <w:r w:rsidR="007A06B8" w:rsidRPr="00D434CA">
        <w:rPr>
          <w:vertAlign w:val="superscript"/>
        </w:rPr>
        <w:t>2</w:t>
      </w:r>
      <w:r w:rsidR="007A06B8" w:rsidRPr="00D434CA">
        <w:rPr>
          <w:vertAlign w:val="subscript"/>
        </w:rPr>
        <w:t>p</w:t>
      </w:r>
      <w:r w:rsidR="007A06B8">
        <w:t xml:space="preserve"> = 0.</w:t>
      </w:r>
      <w:r w:rsidR="00210B87">
        <w:t>622</w:t>
      </w:r>
      <w:r w:rsidR="007A06B8">
        <w:t>]</w:t>
      </w:r>
      <w:r w:rsidR="00FC7991">
        <w:t xml:space="preserve">, and </w:t>
      </w:r>
      <w:r w:rsidR="00EE2818">
        <w:t xml:space="preserve">an </w:t>
      </w:r>
      <w:r w:rsidR="00FC7991">
        <w:t>interaction between emotion and mask condition [F(</w:t>
      </w:r>
      <w:r w:rsidR="006D5F3D">
        <w:t>7.</w:t>
      </w:r>
      <w:r w:rsidR="00210B87">
        <w:t>332</w:t>
      </w:r>
      <w:r w:rsidR="00FC7991">
        <w:t xml:space="preserve">, </w:t>
      </w:r>
      <w:r w:rsidR="00681968">
        <w:t>535.27</w:t>
      </w:r>
      <w:r w:rsidR="00FC7991">
        <w:t xml:space="preserve">) = </w:t>
      </w:r>
      <w:r w:rsidR="00681968">
        <w:t>57.</w:t>
      </w:r>
      <w:r w:rsidR="004C03AB">
        <w:t>44</w:t>
      </w:r>
      <w:r w:rsidR="00FC7991">
        <w:t xml:space="preserve">, p &lt; 0.001, </w:t>
      </w:r>
      <w:r w:rsidR="00FC7991">
        <w:rPr>
          <w:rFonts w:cstheme="minorHAnsi"/>
        </w:rPr>
        <w:t>η</w:t>
      </w:r>
      <w:r w:rsidR="00FC7991" w:rsidRPr="00D434CA">
        <w:rPr>
          <w:vertAlign w:val="superscript"/>
        </w:rPr>
        <w:t>2</w:t>
      </w:r>
      <w:r w:rsidR="00FC7991" w:rsidRPr="00D434CA">
        <w:rPr>
          <w:vertAlign w:val="subscript"/>
        </w:rPr>
        <w:t>p</w:t>
      </w:r>
      <w:r w:rsidR="00FC7991">
        <w:t xml:space="preserve"> = 0.</w:t>
      </w:r>
      <w:r w:rsidR="004C03AB">
        <w:t>440</w:t>
      </w:r>
      <w:r w:rsidR="00FC7991">
        <w:t>]</w:t>
      </w:r>
      <w:r w:rsidR="00E50159">
        <w:t xml:space="preserve">.  </w:t>
      </w:r>
      <w:r w:rsidR="00E845B0">
        <w:t>Notwithstanding the mask condition by emotion interaction,</w:t>
      </w:r>
      <w:r w:rsidR="00685E74">
        <w:t xml:space="preserve"> it is potentially informative that</w:t>
      </w:r>
      <w:r w:rsidR="00060AD5">
        <w:t xml:space="preserve"> </w:t>
      </w:r>
      <w:r w:rsidR="00A8691C">
        <w:t xml:space="preserve">follow up tests of the main effect of mask condition revealed that accuracy was </w:t>
      </w:r>
      <w:r w:rsidR="00A8691C" w:rsidRPr="00FB7DEA">
        <w:t xml:space="preserve">generally higher for the </w:t>
      </w:r>
      <w:r w:rsidR="008E56CB" w:rsidRPr="00FB7DEA">
        <w:t>No Ma</w:t>
      </w:r>
      <w:r w:rsidR="001051D9" w:rsidRPr="00FB7DEA">
        <w:t>sk</w:t>
      </w:r>
      <w:r w:rsidR="008E56CB" w:rsidRPr="00FB7DEA">
        <w:t xml:space="preserve"> condition than either of the </w:t>
      </w:r>
      <w:r w:rsidR="00AA02C5" w:rsidRPr="00FB7DEA">
        <w:t xml:space="preserve">Posed </w:t>
      </w:r>
      <w:r w:rsidR="001051D9" w:rsidRPr="00FB7DEA">
        <w:t>M</w:t>
      </w:r>
      <w:r w:rsidR="00AA02C5" w:rsidRPr="00FB7DEA">
        <w:t>ask [t(</w:t>
      </w:r>
      <w:r w:rsidR="003F2BB2">
        <w:t>73</w:t>
      </w:r>
      <w:r w:rsidR="00AA02C5" w:rsidRPr="00FB7DEA">
        <w:t xml:space="preserve">) = </w:t>
      </w:r>
      <w:r w:rsidR="00EB4C5D" w:rsidRPr="00FB7DEA">
        <w:t>13.</w:t>
      </w:r>
      <w:r w:rsidR="00DA26BE">
        <w:t>23</w:t>
      </w:r>
      <w:r w:rsidR="00AA02C5" w:rsidRPr="00FB7DEA">
        <w:t xml:space="preserve">, p &lt; 0.001] or </w:t>
      </w:r>
      <w:r w:rsidR="0016685D" w:rsidRPr="00FB7DEA">
        <w:t>Imposed</w:t>
      </w:r>
      <w:r w:rsidR="00AA02C5" w:rsidRPr="00FB7DEA">
        <w:t xml:space="preserve"> Mask [t(</w:t>
      </w:r>
      <w:r w:rsidR="00DA26BE">
        <w:t>73</w:t>
      </w:r>
      <w:r w:rsidR="00AA02C5" w:rsidRPr="00FB7DEA">
        <w:t xml:space="preserve">) = </w:t>
      </w:r>
      <w:r w:rsidR="005B3323">
        <w:t>12.72</w:t>
      </w:r>
      <w:r w:rsidR="00AA02C5" w:rsidRPr="00FB7DEA">
        <w:t xml:space="preserve">, p &lt; 0.001] conditions, and that the two mask conditions were not significantly different </w:t>
      </w:r>
      <w:r w:rsidR="00744EE0" w:rsidRPr="00FB7DEA">
        <w:t xml:space="preserve">from each other </w:t>
      </w:r>
      <w:r w:rsidR="00AA02C5" w:rsidRPr="00FB7DEA">
        <w:t>[t(</w:t>
      </w:r>
      <w:r w:rsidR="005B3323">
        <w:t>73</w:t>
      </w:r>
      <w:r w:rsidR="00AA02C5" w:rsidRPr="00FB7DEA">
        <w:t xml:space="preserve">) = </w:t>
      </w:r>
      <w:r w:rsidR="00771648">
        <w:t>1.34</w:t>
      </w:r>
      <w:r w:rsidR="00AA02C5" w:rsidRPr="00FB7DEA">
        <w:t>, p = 0.</w:t>
      </w:r>
      <w:r w:rsidR="00685E74" w:rsidRPr="00FB7DEA">
        <w:t>1</w:t>
      </w:r>
      <w:r w:rsidR="00771648">
        <w:t>84</w:t>
      </w:r>
      <w:r w:rsidR="00AA02C5" w:rsidRPr="00FB7DEA">
        <w:t>]</w:t>
      </w:r>
      <w:r w:rsidR="00685E74" w:rsidRPr="00FB7DEA">
        <w:t xml:space="preserve">. </w:t>
      </w:r>
    </w:p>
    <w:p w14:paraId="51C34F1E" w14:textId="1BF955EA" w:rsidR="00921144" w:rsidRDefault="00BB7D7E" w:rsidP="002C4439">
      <w:pPr>
        <w:spacing w:line="480" w:lineRule="auto"/>
        <w:ind w:firstLine="720"/>
      </w:pPr>
      <w:r w:rsidRPr="00FB7DEA">
        <w:t xml:space="preserve">Given the interaction between emotion and mask condition, follow-up tests were performed to </w:t>
      </w:r>
      <w:r w:rsidR="009C0CFD" w:rsidRPr="00FB7DEA">
        <w:t xml:space="preserve">compare the different mask conditions for each emotion separately.  These revealed that </w:t>
      </w:r>
      <w:r w:rsidR="00014733" w:rsidRPr="00FB7DEA">
        <w:t xml:space="preserve">for </w:t>
      </w:r>
      <w:r w:rsidR="00095B29" w:rsidRPr="00FB7DEA">
        <w:t>A</w:t>
      </w:r>
      <w:r w:rsidR="00014733" w:rsidRPr="00FB7DEA">
        <w:t xml:space="preserve">nger </w:t>
      </w:r>
      <w:r w:rsidR="00D37C1B" w:rsidRPr="00FB7DEA">
        <w:t xml:space="preserve">accuracy was lower for the No Mask than either the Posed mask </w:t>
      </w:r>
      <w:r w:rsidR="00B07687" w:rsidRPr="00FB7DEA">
        <w:t>[t(</w:t>
      </w:r>
      <w:r w:rsidR="003029A7">
        <w:t>73</w:t>
      </w:r>
      <w:r w:rsidR="00B07687" w:rsidRPr="00FB7DEA">
        <w:t xml:space="preserve">) = </w:t>
      </w:r>
      <w:r w:rsidR="00551106" w:rsidRPr="00FB7DEA">
        <w:t>2.</w:t>
      </w:r>
      <w:r w:rsidR="00D43B96">
        <w:t>06</w:t>
      </w:r>
      <w:r w:rsidR="00551106" w:rsidRPr="00FB7DEA">
        <w:t>, p = 0.0</w:t>
      </w:r>
      <w:r w:rsidR="00D43B96">
        <w:t>43</w:t>
      </w:r>
      <w:r w:rsidR="00551106" w:rsidRPr="00FB7DEA">
        <w:t xml:space="preserve">] or </w:t>
      </w:r>
      <w:r w:rsidR="0016685D" w:rsidRPr="00FB7DEA">
        <w:t>Imposed</w:t>
      </w:r>
      <w:r w:rsidR="00551106" w:rsidRPr="00FB7DEA">
        <w:t xml:space="preserve"> Mask </w:t>
      </w:r>
      <w:r w:rsidR="00037F63" w:rsidRPr="00FB7DEA">
        <w:t>[t(</w:t>
      </w:r>
      <w:r w:rsidR="00D43B96">
        <w:t>73</w:t>
      </w:r>
      <w:r w:rsidR="00037F63" w:rsidRPr="00FB7DEA">
        <w:t xml:space="preserve">) = </w:t>
      </w:r>
      <w:r w:rsidR="0056537D">
        <w:t>4.71</w:t>
      </w:r>
      <w:r w:rsidR="00037F63" w:rsidRPr="00FB7DEA">
        <w:t>, p</w:t>
      </w:r>
      <w:r w:rsidR="00037F63">
        <w:t xml:space="preserve"> </w:t>
      </w:r>
      <w:r w:rsidR="004B4D7E">
        <w:t>&lt;</w:t>
      </w:r>
      <w:r w:rsidR="00037F63">
        <w:t xml:space="preserve"> 0.0</w:t>
      </w:r>
      <w:r w:rsidR="004B4D7E">
        <w:t>01</w:t>
      </w:r>
      <w:r w:rsidR="00037F63">
        <w:t>]</w:t>
      </w:r>
      <w:r w:rsidR="004B4D7E">
        <w:t xml:space="preserve"> conditions, and that </w:t>
      </w:r>
      <w:r w:rsidR="002246EF">
        <w:t>the two mask conditions were themselves significant</w:t>
      </w:r>
      <w:r w:rsidR="00E333B6">
        <w:t>ly</w:t>
      </w:r>
      <w:r w:rsidR="002246EF">
        <w:t xml:space="preserve"> different [t(</w:t>
      </w:r>
      <w:r w:rsidR="0056537D">
        <w:t>73</w:t>
      </w:r>
      <w:r w:rsidR="002246EF">
        <w:t xml:space="preserve">) = </w:t>
      </w:r>
      <w:r w:rsidR="00134AE4">
        <w:t>2.99</w:t>
      </w:r>
      <w:r w:rsidR="002246EF">
        <w:t xml:space="preserve">, p </w:t>
      </w:r>
      <w:r w:rsidR="00134AE4">
        <w:t>=</w:t>
      </w:r>
      <w:r w:rsidR="002246EF">
        <w:t xml:space="preserve"> 0.0</w:t>
      </w:r>
      <w:r w:rsidR="00BD6E4C">
        <w:t>0</w:t>
      </w:r>
      <w:r w:rsidR="001E2B08">
        <w:t>4</w:t>
      </w:r>
      <w:r w:rsidR="002246EF">
        <w:t>]</w:t>
      </w:r>
      <w:r w:rsidR="00BD6E4C">
        <w:t>; for D</w:t>
      </w:r>
      <w:r w:rsidR="00095B29">
        <w:t xml:space="preserve">isgust </w:t>
      </w:r>
      <w:r w:rsidR="00AB5370">
        <w:t>accuracy was higher for the No Mask than either the Posed mask [t(</w:t>
      </w:r>
      <w:r w:rsidR="008D30A2">
        <w:t>73</w:t>
      </w:r>
      <w:r w:rsidR="00AB5370">
        <w:t xml:space="preserve">) = </w:t>
      </w:r>
      <w:r w:rsidR="00610C31" w:rsidRPr="00FB7DEA">
        <w:t>13.</w:t>
      </w:r>
      <w:r w:rsidR="00954506">
        <w:t>72</w:t>
      </w:r>
      <w:r w:rsidR="00AB5370" w:rsidRPr="00FB7DEA">
        <w:t xml:space="preserve">, p </w:t>
      </w:r>
      <w:r w:rsidR="00610C31" w:rsidRPr="00FB7DEA">
        <w:t>&lt;</w:t>
      </w:r>
      <w:r w:rsidR="00AB5370" w:rsidRPr="00FB7DEA">
        <w:t xml:space="preserve"> 0.0</w:t>
      </w:r>
      <w:r w:rsidR="00610C31" w:rsidRPr="00FB7DEA">
        <w:t>01</w:t>
      </w:r>
      <w:r w:rsidR="00AB5370" w:rsidRPr="00FB7DEA">
        <w:t xml:space="preserve">] or </w:t>
      </w:r>
      <w:r w:rsidR="0016685D" w:rsidRPr="00FB7DEA">
        <w:t>Imposed</w:t>
      </w:r>
      <w:r w:rsidR="00AB5370" w:rsidRPr="00FB7DEA">
        <w:t xml:space="preserve"> Mask [t(</w:t>
      </w:r>
      <w:r w:rsidR="00954506">
        <w:t>73</w:t>
      </w:r>
      <w:r w:rsidR="00AB5370" w:rsidRPr="00FB7DEA">
        <w:t xml:space="preserve">) = </w:t>
      </w:r>
      <w:r w:rsidR="00E4372C" w:rsidRPr="00FB7DEA">
        <w:t>15.</w:t>
      </w:r>
      <w:r w:rsidR="00954506">
        <w:t>47</w:t>
      </w:r>
      <w:r w:rsidR="00AB5370" w:rsidRPr="00FB7DEA">
        <w:t>, p &lt; 0.001] conditions, and that the two mask conditions were not significant</w:t>
      </w:r>
      <w:r w:rsidR="00315DBF" w:rsidRPr="00FB7DEA">
        <w:t>ly</w:t>
      </w:r>
      <w:r w:rsidR="00AB5370" w:rsidRPr="00FB7DEA">
        <w:t xml:space="preserve"> different [t(</w:t>
      </w:r>
      <w:r w:rsidR="00954506">
        <w:t>73</w:t>
      </w:r>
      <w:r w:rsidR="00AB5370" w:rsidRPr="00FB7DEA">
        <w:t xml:space="preserve">) = </w:t>
      </w:r>
      <w:r w:rsidR="005C157F" w:rsidRPr="00FB7DEA">
        <w:t>0.</w:t>
      </w:r>
      <w:r w:rsidR="00081BD3">
        <w:t>48</w:t>
      </w:r>
      <w:r w:rsidR="00AB5370" w:rsidRPr="00FB7DEA">
        <w:t xml:space="preserve">, p </w:t>
      </w:r>
      <w:r w:rsidR="00E4372C" w:rsidRPr="00FB7DEA">
        <w:t>=</w:t>
      </w:r>
      <w:r w:rsidR="00AB5370" w:rsidRPr="00FB7DEA">
        <w:t xml:space="preserve"> 0.</w:t>
      </w:r>
      <w:r w:rsidR="007A7C07">
        <w:t>632</w:t>
      </w:r>
      <w:r w:rsidR="00AB5370" w:rsidRPr="00FB7DEA">
        <w:t>]</w:t>
      </w:r>
      <w:r w:rsidR="005C157F" w:rsidRPr="00FB7DEA">
        <w:t xml:space="preserve">; </w:t>
      </w:r>
      <w:r w:rsidR="004A013E" w:rsidRPr="00FB7DEA">
        <w:t xml:space="preserve">for Fear accuracy </w:t>
      </w:r>
      <w:r w:rsidR="00E846E6" w:rsidRPr="00FB7DEA">
        <w:t xml:space="preserve">in </w:t>
      </w:r>
      <w:r w:rsidR="004A013E" w:rsidRPr="00FB7DEA">
        <w:t>the No Mask was not significant</w:t>
      </w:r>
      <w:r w:rsidR="00DC33B6" w:rsidRPr="00FB7DEA">
        <w:t>ly</w:t>
      </w:r>
      <w:r w:rsidR="004A013E" w:rsidRPr="00FB7DEA">
        <w:t xml:space="preserve"> different to the Posed mask</w:t>
      </w:r>
      <w:r w:rsidR="00E846E6" w:rsidRPr="00FB7DEA">
        <w:t xml:space="preserve"> condition</w:t>
      </w:r>
      <w:r w:rsidR="004A013E" w:rsidRPr="00FB7DEA">
        <w:t xml:space="preserve"> [t(</w:t>
      </w:r>
      <w:r w:rsidR="00954506">
        <w:t>73</w:t>
      </w:r>
      <w:r w:rsidR="004A013E" w:rsidRPr="00FB7DEA">
        <w:t xml:space="preserve">) = </w:t>
      </w:r>
      <w:r w:rsidR="000526C3" w:rsidRPr="00FB7DEA">
        <w:t>0.</w:t>
      </w:r>
      <w:r w:rsidR="00954506">
        <w:t>45</w:t>
      </w:r>
      <w:r w:rsidR="004A013E" w:rsidRPr="00FB7DEA">
        <w:t>, p = 0.</w:t>
      </w:r>
      <w:r w:rsidR="00954506">
        <w:t>654</w:t>
      </w:r>
      <w:r w:rsidR="004A013E" w:rsidRPr="00FB7DEA">
        <w:t>]</w:t>
      </w:r>
      <w:r w:rsidR="00E846E6" w:rsidRPr="00FB7DEA">
        <w:t>,</w:t>
      </w:r>
      <w:r w:rsidR="004A013E" w:rsidRPr="00FB7DEA">
        <w:t xml:space="preserve"> </w:t>
      </w:r>
      <w:r w:rsidR="00D1508B" w:rsidRPr="00FB7DEA">
        <w:t>but was lower than the</w:t>
      </w:r>
      <w:r w:rsidR="004A013E" w:rsidRPr="00FB7DEA">
        <w:t xml:space="preserve"> </w:t>
      </w:r>
      <w:r w:rsidR="0016685D" w:rsidRPr="00FB7DEA">
        <w:t>Imposed</w:t>
      </w:r>
      <w:r w:rsidR="004A013E" w:rsidRPr="00FB7DEA">
        <w:t xml:space="preserve"> Mask [t(</w:t>
      </w:r>
      <w:r w:rsidR="00954506">
        <w:t>73</w:t>
      </w:r>
      <w:r w:rsidR="004A013E" w:rsidRPr="00FB7DEA">
        <w:t xml:space="preserve">) = </w:t>
      </w:r>
      <w:r w:rsidR="00687786" w:rsidRPr="00FB7DEA">
        <w:t>2.</w:t>
      </w:r>
      <w:r w:rsidR="00E40FC1">
        <w:t>40</w:t>
      </w:r>
      <w:r w:rsidR="004A013E" w:rsidRPr="00FB7DEA">
        <w:t xml:space="preserve">, p </w:t>
      </w:r>
      <w:r w:rsidR="00687786" w:rsidRPr="00FB7DEA">
        <w:t>=</w:t>
      </w:r>
      <w:r w:rsidR="004A013E" w:rsidRPr="00FB7DEA">
        <w:t xml:space="preserve"> 0.0</w:t>
      </w:r>
      <w:r w:rsidR="00687786" w:rsidRPr="00FB7DEA">
        <w:t>1</w:t>
      </w:r>
      <w:r w:rsidR="00E40FC1">
        <w:t>9</w:t>
      </w:r>
      <w:r w:rsidR="004A013E" w:rsidRPr="00FB7DEA">
        <w:t>] condition, and the two mask conditions were themselves significant</w:t>
      </w:r>
      <w:r w:rsidR="00315DBF" w:rsidRPr="00FB7DEA">
        <w:t>ly</w:t>
      </w:r>
      <w:r w:rsidR="004A013E" w:rsidRPr="00FB7DEA">
        <w:t xml:space="preserve"> different [t(</w:t>
      </w:r>
      <w:r w:rsidR="00E40FC1">
        <w:t>73</w:t>
      </w:r>
      <w:r w:rsidR="004A013E" w:rsidRPr="00FB7DEA">
        <w:t xml:space="preserve">) = </w:t>
      </w:r>
      <w:r w:rsidR="007C09CF">
        <w:t>3.25</w:t>
      </w:r>
      <w:r w:rsidR="004A013E" w:rsidRPr="00FB7DEA">
        <w:t xml:space="preserve">, p </w:t>
      </w:r>
      <w:r w:rsidR="00C35DE8" w:rsidRPr="00FB7DEA">
        <w:t xml:space="preserve">= </w:t>
      </w:r>
      <w:r w:rsidR="004A013E" w:rsidRPr="00FB7DEA">
        <w:t>0.</w:t>
      </w:r>
      <w:r w:rsidR="00C35DE8" w:rsidRPr="00FB7DEA">
        <w:t>0</w:t>
      </w:r>
      <w:r w:rsidR="007C09CF">
        <w:t>02</w:t>
      </w:r>
      <w:r w:rsidR="004A013E" w:rsidRPr="00FB7DEA">
        <w:t>];</w:t>
      </w:r>
      <w:r w:rsidR="000C781C" w:rsidRPr="00FB7DEA">
        <w:t xml:space="preserve"> for Happiness accuracy was higher for the No Mask than either the Posed </w:t>
      </w:r>
      <w:r w:rsidR="001051D9" w:rsidRPr="00FB7DEA">
        <w:t>M</w:t>
      </w:r>
      <w:r w:rsidR="000C781C" w:rsidRPr="00FB7DEA">
        <w:t>ask [t(</w:t>
      </w:r>
      <w:r w:rsidR="007C09CF">
        <w:t>73</w:t>
      </w:r>
      <w:r w:rsidR="000C781C" w:rsidRPr="00FB7DEA">
        <w:t xml:space="preserve">) = </w:t>
      </w:r>
      <w:r w:rsidR="00BB7181">
        <w:t>4.83</w:t>
      </w:r>
      <w:r w:rsidR="000C781C" w:rsidRPr="00FB7DEA">
        <w:t xml:space="preserve">, p &lt; 0.001] or </w:t>
      </w:r>
      <w:r w:rsidR="0016685D" w:rsidRPr="00FB7DEA">
        <w:t>Imposed</w:t>
      </w:r>
      <w:r w:rsidR="000C781C" w:rsidRPr="00FB7DEA">
        <w:t xml:space="preserve"> Mask [t(</w:t>
      </w:r>
      <w:r w:rsidR="00BB7181">
        <w:t>73</w:t>
      </w:r>
      <w:r w:rsidR="000C781C" w:rsidRPr="00FB7DEA">
        <w:t xml:space="preserve">) = </w:t>
      </w:r>
      <w:r w:rsidR="00BB7181">
        <w:t>3.74</w:t>
      </w:r>
      <w:r w:rsidR="000C781C" w:rsidRPr="00FB7DEA">
        <w:t>, p &lt; 0.001] conditions, and that the two mask conditions were not significant</w:t>
      </w:r>
      <w:r w:rsidR="00315DBF" w:rsidRPr="00FB7DEA">
        <w:t>ly</w:t>
      </w:r>
      <w:r w:rsidR="000C781C" w:rsidRPr="00FB7DEA">
        <w:t xml:space="preserve"> different [t(</w:t>
      </w:r>
      <w:r w:rsidR="00BB7181">
        <w:t>73</w:t>
      </w:r>
      <w:r w:rsidR="000C781C" w:rsidRPr="00FB7DEA">
        <w:t>) = 0.</w:t>
      </w:r>
      <w:r w:rsidR="003542D6" w:rsidRPr="00FB7DEA">
        <w:t>7</w:t>
      </w:r>
      <w:r w:rsidR="00366CD3">
        <w:t>6</w:t>
      </w:r>
      <w:r w:rsidR="000C781C" w:rsidRPr="00FB7DEA">
        <w:t>, p = 0.</w:t>
      </w:r>
      <w:r w:rsidR="003542D6" w:rsidRPr="00FB7DEA">
        <w:t>45</w:t>
      </w:r>
      <w:r w:rsidR="00366CD3">
        <w:t>3</w:t>
      </w:r>
      <w:r w:rsidR="000C781C" w:rsidRPr="00FB7DEA">
        <w:t>];</w:t>
      </w:r>
      <w:r w:rsidR="00384214" w:rsidRPr="00FB7DEA">
        <w:t xml:space="preserve"> for </w:t>
      </w:r>
      <w:r w:rsidR="00EA046B" w:rsidRPr="00FB7DEA">
        <w:t>Neutral</w:t>
      </w:r>
      <w:r w:rsidR="00384214" w:rsidRPr="00FB7DEA">
        <w:t>,</w:t>
      </w:r>
      <w:r w:rsidR="00384214">
        <w:t xml:space="preserve"> there were no significant differences in accuracy </w:t>
      </w:r>
      <w:r w:rsidR="00D400E9">
        <w:t>between mask conditions [largest</w:t>
      </w:r>
      <w:r w:rsidR="00D400E9" w:rsidRPr="00D400E9">
        <w:t xml:space="preserve"> </w:t>
      </w:r>
      <w:r w:rsidR="00D400E9">
        <w:t>t(</w:t>
      </w:r>
      <w:r w:rsidR="00366CD3">
        <w:t>73</w:t>
      </w:r>
      <w:r w:rsidR="00D400E9">
        <w:t xml:space="preserve">) = </w:t>
      </w:r>
      <w:r w:rsidR="00755204">
        <w:t>0.73</w:t>
      </w:r>
      <w:r w:rsidR="00D400E9">
        <w:t>, p = 0.</w:t>
      </w:r>
      <w:r w:rsidR="00755204">
        <w:t>470</w:t>
      </w:r>
      <w:r w:rsidR="0088337B">
        <w:t xml:space="preserve">]; </w:t>
      </w:r>
      <w:r w:rsidR="000F4A4D">
        <w:t xml:space="preserve">and </w:t>
      </w:r>
      <w:r w:rsidR="00C67446">
        <w:t xml:space="preserve">for Sadness accuracy was higher for the No Mask than either the Posed </w:t>
      </w:r>
      <w:r w:rsidR="00C613AA">
        <w:t>M</w:t>
      </w:r>
      <w:r w:rsidR="00C67446">
        <w:t>ask [t(</w:t>
      </w:r>
      <w:r w:rsidR="00755204">
        <w:t>73</w:t>
      </w:r>
      <w:r w:rsidR="00C67446">
        <w:t xml:space="preserve">) = </w:t>
      </w:r>
      <w:r w:rsidR="00F37AAC">
        <w:t>10.81</w:t>
      </w:r>
      <w:r w:rsidR="00C67446">
        <w:t xml:space="preserve">, p &lt; 0.001] or </w:t>
      </w:r>
      <w:r w:rsidR="0016685D">
        <w:t>Imposed</w:t>
      </w:r>
      <w:r w:rsidR="00C67446">
        <w:t xml:space="preserve"> Mask [t(</w:t>
      </w:r>
      <w:r w:rsidR="00F37AAC">
        <w:t>73</w:t>
      </w:r>
      <w:r w:rsidR="00C67446">
        <w:t xml:space="preserve">) = </w:t>
      </w:r>
      <w:r w:rsidR="00F37AAC">
        <w:t>16.22</w:t>
      </w:r>
      <w:r w:rsidR="00C67446">
        <w:t>, p &lt; 0.001] conditions, and that the two mask conditions were not significant</w:t>
      </w:r>
      <w:r w:rsidR="000F4A4D">
        <w:t>ly</w:t>
      </w:r>
      <w:r w:rsidR="00C67446">
        <w:t xml:space="preserve"> different [t(99) = </w:t>
      </w:r>
      <w:r w:rsidR="00AC01A5">
        <w:t>1.</w:t>
      </w:r>
      <w:r w:rsidR="00F37AAC">
        <w:t>52</w:t>
      </w:r>
      <w:r w:rsidR="00C67446">
        <w:t>, p = 0.</w:t>
      </w:r>
      <w:r w:rsidR="001977F3">
        <w:t>131</w:t>
      </w:r>
      <w:r w:rsidR="00C67446">
        <w:t>]</w:t>
      </w:r>
      <w:r w:rsidR="00AC01A5">
        <w:t xml:space="preserve">.  </w:t>
      </w:r>
    </w:p>
    <w:p w14:paraId="061F8F3C" w14:textId="501C404F" w:rsidR="00685E74" w:rsidRDefault="000975A2" w:rsidP="002C4439">
      <w:pPr>
        <w:spacing w:line="480" w:lineRule="auto"/>
        <w:ind w:firstLine="720"/>
      </w:pPr>
      <w:r>
        <w:t>Turning to the confidence data, i</w:t>
      </w:r>
      <w:r w:rsidR="002A0447">
        <w:t xml:space="preserve">nspection of </w:t>
      </w:r>
      <w:r w:rsidR="004F24BD">
        <w:t xml:space="preserve">Additional </w:t>
      </w:r>
      <w:r w:rsidR="002A0447">
        <w:t xml:space="preserve">Figure </w:t>
      </w:r>
      <w:r w:rsidR="004F24BD">
        <w:t>1</w:t>
      </w:r>
      <w:r>
        <w:t>B</w:t>
      </w:r>
      <w:r w:rsidR="002A0447">
        <w:t xml:space="preserve"> </w:t>
      </w:r>
      <w:r w:rsidR="00055886">
        <w:t xml:space="preserve">(showing mean confidence ratings across the six emotions and three mask conditions) </w:t>
      </w:r>
      <w:r w:rsidR="002A0447">
        <w:t xml:space="preserve">suggests that </w:t>
      </w:r>
      <w:r w:rsidR="007D3D7D">
        <w:t>confidence</w:t>
      </w:r>
      <w:r w:rsidR="002A0447">
        <w:t xml:space="preserve"> varied across emotions, was generally </w:t>
      </w:r>
      <w:r w:rsidR="007D3D7D">
        <w:t>higher</w:t>
      </w:r>
      <w:r w:rsidR="002A0447">
        <w:t xml:space="preserve"> for the No Mask than the Posed Mask or </w:t>
      </w:r>
      <w:r w:rsidR="0016685D">
        <w:t>Imposed</w:t>
      </w:r>
      <w:r w:rsidR="002A0447">
        <w:t xml:space="preserve"> Mask conditions, </w:t>
      </w:r>
      <w:r w:rsidR="007D3D7D">
        <w:t>and that</w:t>
      </w:r>
      <w:r w:rsidR="009F675A">
        <w:t xml:space="preserve"> </w:t>
      </w:r>
      <w:r w:rsidR="002A0447">
        <w:t xml:space="preserve">the </w:t>
      </w:r>
      <w:r w:rsidR="009F675A">
        <w:t>higher confidence</w:t>
      </w:r>
      <w:r w:rsidR="002A0447">
        <w:t xml:space="preserve"> for the No Mask condition </w:t>
      </w:r>
      <w:r w:rsidR="00C226B3">
        <w:t>was present in</w:t>
      </w:r>
      <w:r w:rsidR="009F675A">
        <w:t xml:space="preserve"> all emotion conditions other than Anger</w:t>
      </w:r>
      <w:r w:rsidR="002A0447">
        <w:t>.  These impressions are consistent with the results of the ANOVA analysis with significant effects of emotion [F(</w:t>
      </w:r>
      <w:r w:rsidR="00C958DE">
        <w:t>4.006</w:t>
      </w:r>
      <w:r w:rsidR="002A0447">
        <w:t xml:space="preserve">, </w:t>
      </w:r>
      <w:r w:rsidR="00FC19F8">
        <w:t>292.41</w:t>
      </w:r>
      <w:r w:rsidR="002A0447">
        <w:t xml:space="preserve">) = </w:t>
      </w:r>
      <w:r w:rsidR="00FC19F8">
        <w:t>36.58</w:t>
      </w:r>
      <w:r w:rsidR="002A0447">
        <w:t xml:space="preserve">, p &lt; 0.001, </w:t>
      </w:r>
      <w:r w:rsidR="002A0447">
        <w:rPr>
          <w:rFonts w:cstheme="minorHAnsi"/>
        </w:rPr>
        <w:t>η</w:t>
      </w:r>
      <w:r w:rsidR="002A0447" w:rsidRPr="00D434CA">
        <w:rPr>
          <w:vertAlign w:val="superscript"/>
        </w:rPr>
        <w:t>2</w:t>
      </w:r>
      <w:r w:rsidR="002A0447" w:rsidRPr="00D434CA">
        <w:rPr>
          <w:vertAlign w:val="subscript"/>
        </w:rPr>
        <w:t>p</w:t>
      </w:r>
      <w:r w:rsidR="002A0447">
        <w:t xml:space="preserve"> = 0</w:t>
      </w:r>
      <w:r w:rsidR="00875051">
        <w:t>.33</w:t>
      </w:r>
      <w:r w:rsidR="00FC19F8">
        <w:t>4</w:t>
      </w:r>
      <w:r w:rsidR="002A0447">
        <w:t>], mask condition [F(</w:t>
      </w:r>
      <w:r w:rsidR="00C913CE">
        <w:t>1.16</w:t>
      </w:r>
      <w:r w:rsidR="00FC19F8">
        <w:t>6</w:t>
      </w:r>
      <w:r w:rsidR="002A0447">
        <w:t xml:space="preserve">, </w:t>
      </w:r>
      <w:r w:rsidR="00520BD7">
        <w:t>85.11</w:t>
      </w:r>
      <w:r w:rsidR="002A0447">
        <w:t xml:space="preserve">) = </w:t>
      </w:r>
      <w:r w:rsidR="00520BD7">
        <w:t>78.55</w:t>
      </w:r>
      <w:r w:rsidR="002A0447">
        <w:t xml:space="preserve">, p &lt; 0.001, </w:t>
      </w:r>
      <w:r w:rsidR="002A0447">
        <w:rPr>
          <w:rFonts w:cstheme="minorHAnsi"/>
        </w:rPr>
        <w:t>η</w:t>
      </w:r>
      <w:r w:rsidR="002A0447" w:rsidRPr="00D434CA">
        <w:rPr>
          <w:vertAlign w:val="superscript"/>
        </w:rPr>
        <w:t>2</w:t>
      </w:r>
      <w:r w:rsidR="002A0447" w:rsidRPr="00D434CA">
        <w:rPr>
          <w:vertAlign w:val="subscript"/>
        </w:rPr>
        <w:t>p</w:t>
      </w:r>
      <w:r w:rsidR="002A0447">
        <w:t xml:space="preserve"> = 0.5</w:t>
      </w:r>
      <w:r w:rsidR="00520BD7">
        <w:t>18</w:t>
      </w:r>
      <w:r w:rsidR="002A0447">
        <w:t xml:space="preserve">], and </w:t>
      </w:r>
      <w:r w:rsidR="00C913CE">
        <w:t xml:space="preserve">an </w:t>
      </w:r>
      <w:r w:rsidR="002A0447">
        <w:t>interaction between emotion and mask condition [F(</w:t>
      </w:r>
      <w:r w:rsidR="00EE2818">
        <w:t>8.</w:t>
      </w:r>
      <w:r w:rsidR="00C848C7">
        <w:t>154</w:t>
      </w:r>
      <w:r w:rsidR="002A0447">
        <w:t xml:space="preserve">, </w:t>
      </w:r>
      <w:r w:rsidR="00C848C7">
        <w:t>595.28</w:t>
      </w:r>
      <w:r w:rsidR="002A0447">
        <w:t xml:space="preserve">) = </w:t>
      </w:r>
      <w:r w:rsidR="00C848C7">
        <w:t>35.06</w:t>
      </w:r>
      <w:r w:rsidR="002A0447">
        <w:t xml:space="preserve">, p &lt; 0.001, </w:t>
      </w:r>
      <w:r w:rsidR="002A0447">
        <w:rPr>
          <w:rFonts w:cstheme="minorHAnsi"/>
        </w:rPr>
        <w:t>η</w:t>
      </w:r>
      <w:r w:rsidR="002A0447" w:rsidRPr="00D434CA">
        <w:rPr>
          <w:vertAlign w:val="superscript"/>
        </w:rPr>
        <w:t>2</w:t>
      </w:r>
      <w:r w:rsidR="002A0447" w:rsidRPr="00D434CA">
        <w:rPr>
          <w:vertAlign w:val="subscript"/>
        </w:rPr>
        <w:t>p</w:t>
      </w:r>
      <w:r w:rsidR="002A0447">
        <w:t xml:space="preserve"> = 0.3</w:t>
      </w:r>
      <w:r w:rsidR="00C848C7">
        <w:t>24</w:t>
      </w:r>
      <w:r w:rsidR="002A0447">
        <w:t xml:space="preserve">].  </w:t>
      </w:r>
      <w:r w:rsidR="00685E74">
        <w:t xml:space="preserve">Notwithstanding the mask condition by emotion interaction, follow up tests of the main effect of mask condition revealed that </w:t>
      </w:r>
      <w:r w:rsidR="00C613AA">
        <w:t>confidence</w:t>
      </w:r>
      <w:r w:rsidR="00685E74">
        <w:t xml:space="preserve"> was generally higher for the No Ma</w:t>
      </w:r>
      <w:r w:rsidR="00C613AA">
        <w:t>sk</w:t>
      </w:r>
      <w:r w:rsidR="00685E74">
        <w:t xml:space="preserve"> condition than either of the Posed </w:t>
      </w:r>
      <w:r w:rsidR="00C613AA">
        <w:t>M</w:t>
      </w:r>
      <w:r w:rsidR="00685E74">
        <w:t>ask [t(</w:t>
      </w:r>
      <w:r w:rsidR="00DE551F">
        <w:t>73</w:t>
      </w:r>
      <w:r w:rsidR="00685E74">
        <w:t xml:space="preserve">) = </w:t>
      </w:r>
      <w:r w:rsidR="00DF6FA6">
        <w:t>9.42</w:t>
      </w:r>
      <w:r w:rsidR="00685E74">
        <w:t xml:space="preserve">, p &lt; 0.001] or </w:t>
      </w:r>
      <w:r w:rsidR="0016685D">
        <w:t>Imposed</w:t>
      </w:r>
      <w:r w:rsidR="00685E74">
        <w:t xml:space="preserve"> Mask [t(</w:t>
      </w:r>
      <w:r w:rsidR="00DF6FA6">
        <w:t>73</w:t>
      </w:r>
      <w:r w:rsidR="00685E74">
        <w:t xml:space="preserve">) = </w:t>
      </w:r>
      <w:r w:rsidR="00744FEB">
        <w:t>9.06</w:t>
      </w:r>
      <w:r w:rsidR="00685E74">
        <w:t>, p &lt; 0.001] conditions, and that the two mask conditions were not significantly different [t(</w:t>
      </w:r>
      <w:r w:rsidR="000239AA">
        <w:t>73</w:t>
      </w:r>
      <w:r w:rsidR="00685E74">
        <w:t xml:space="preserve">) = </w:t>
      </w:r>
      <w:r w:rsidR="00C613AA">
        <w:t>0.</w:t>
      </w:r>
      <w:r w:rsidR="000239AA">
        <w:t>56</w:t>
      </w:r>
      <w:r w:rsidR="00685E74">
        <w:t>, p = 0.</w:t>
      </w:r>
      <w:r w:rsidR="000239AA">
        <w:t>577</w:t>
      </w:r>
      <w:r w:rsidR="00685E74">
        <w:t>].</w:t>
      </w:r>
    </w:p>
    <w:p w14:paraId="09F522D9" w14:textId="076E521B" w:rsidR="007E7E64" w:rsidRDefault="002A0447" w:rsidP="002C4439">
      <w:pPr>
        <w:spacing w:line="480" w:lineRule="auto"/>
        <w:ind w:firstLine="720"/>
      </w:pPr>
      <w:r>
        <w:t xml:space="preserve">Given the interaction between emotion and mask condition, follow-up tests were </w:t>
      </w:r>
      <w:r w:rsidR="00C106A3">
        <w:t xml:space="preserve">again </w:t>
      </w:r>
      <w:r>
        <w:t xml:space="preserve">performed to examine compare the different mask conditions for each emotion separately.  These revealed that for Anger </w:t>
      </w:r>
      <w:r w:rsidR="00A52BC0">
        <w:t xml:space="preserve">there were no significant differences in </w:t>
      </w:r>
      <w:r w:rsidR="002A6683">
        <w:t>confidence</w:t>
      </w:r>
      <w:r w:rsidR="00A52BC0">
        <w:t xml:space="preserve"> between mask conditions [largest</w:t>
      </w:r>
      <w:r w:rsidR="00A52BC0" w:rsidRPr="00D400E9">
        <w:t xml:space="preserve"> </w:t>
      </w:r>
      <w:r w:rsidR="00A52BC0">
        <w:t>t(</w:t>
      </w:r>
      <w:r w:rsidR="00EF3D0B">
        <w:t>73</w:t>
      </w:r>
      <w:r w:rsidR="00A52BC0">
        <w:t>) = 0.</w:t>
      </w:r>
      <w:r w:rsidR="00F916ED">
        <w:t>72</w:t>
      </w:r>
      <w:r w:rsidR="00A52BC0">
        <w:t>, p = 0.</w:t>
      </w:r>
      <w:r w:rsidR="006B234A">
        <w:t>469</w:t>
      </w:r>
      <w:r w:rsidR="00A52BC0">
        <w:t>]</w:t>
      </w:r>
      <w:r>
        <w:t xml:space="preserve">; for Disgust </w:t>
      </w:r>
      <w:r w:rsidR="00B524EC">
        <w:t>confidence</w:t>
      </w:r>
      <w:r>
        <w:t xml:space="preserve"> was higher for the No Mask than either the Posed </w:t>
      </w:r>
      <w:r w:rsidR="00C613AA">
        <w:t>M</w:t>
      </w:r>
      <w:r>
        <w:t>ask [t(</w:t>
      </w:r>
      <w:r w:rsidR="00EF3D0B">
        <w:t>73</w:t>
      </w:r>
      <w:r>
        <w:t xml:space="preserve">) = </w:t>
      </w:r>
      <w:r w:rsidR="006B234A">
        <w:t>11.40</w:t>
      </w:r>
      <w:r>
        <w:t xml:space="preserve">, p &lt; 0.001] or </w:t>
      </w:r>
      <w:r w:rsidR="0016685D">
        <w:t>Imposed</w:t>
      </w:r>
      <w:r>
        <w:t xml:space="preserve"> Mask [t(</w:t>
      </w:r>
      <w:r w:rsidR="00EF3D0B">
        <w:t>73</w:t>
      </w:r>
      <w:r>
        <w:t xml:space="preserve">) = </w:t>
      </w:r>
      <w:r w:rsidR="006B234A">
        <w:t>11.30</w:t>
      </w:r>
      <w:r>
        <w:t>, p &lt; 0.001] conditions, and that the two mask conditions were not significant different [t(</w:t>
      </w:r>
      <w:r w:rsidR="00EF3D0B">
        <w:t>73</w:t>
      </w:r>
      <w:r>
        <w:t xml:space="preserve">) = </w:t>
      </w:r>
      <w:r w:rsidR="001C11E8">
        <w:t>0.97</w:t>
      </w:r>
      <w:r>
        <w:t>, p = 0.</w:t>
      </w:r>
      <w:r w:rsidR="001C11E8">
        <w:t>337</w:t>
      </w:r>
      <w:r>
        <w:t xml:space="preserve">]; for Fear </w:t>
      </w:r>
      <w:r w:rsidR="002014E5">
        <w:t>confidence was higher for</w:t>
      </w:r>
      <w:r>
        <w:t xml:space="preserve"> the No </w:t>
      </w:r>
      <w:r w:rsidR="005F7AE3">
        <w:t xml:space="preserve">Mask </w:t>
      </w:r>
      <w:r w:rsidR="002014E5">
        <w:t xml:space="preserve">than </w:t>
      </w:r>
      <w:r w:rsidR="00FF6B7D">
        <w:t>either</w:t>
      </w:r>
      <w:r>
        <w:t xml:space="preserve"> the Posed mask [t(99) = </w:t>
      </w:r>
      <w:r w:rsidR="001C11E8">
        <w:t>2.87</w:t>
      </w:r>
      <w:r>
        <w:t>, p = 0.</w:t>
      </w:r>
      <w:r w:rsidR="00545D28">
        <w:t>00</w:t>
      </w:r>
      <w:r w:rsidR="001C11E8">
        <w:t>5</w:t>
      </w:r>
      <w:r>
        <w:t xml:space="preserve">] </w:t>
      </w:r>
      <w:r w:rsidR="00FF6B7D">
        <w:t>or</w:t>
      </w:r>
      <w:r>
        <w:t xml:space="preserve"> </w:t>
      </w:r>
      <w:r w:rsidR="0016685D">
        <w:t>Imposed</w:t>
      </w:r>
      <w:r>
        <w:t xml:space="preserve"> Mask [t(</w:t>
      </w:r>
      <w:r w:rsidR="00E8744F">
        <w:t>73</w:t>
      </w:r>
      <w:r>
        <w:t>) = 2.</w:t>
      </w:r>
      <w:r w:rsidR="00E8744F">
        <w:t>31</w:t>
      </w:r>
      <w:r>
        <w:t>, p = 0.0</w:t>
      </w:r>
      <w:r w:rsidR="00E8744F">
        <w:t>24</w:t>
      </w:r>
      <w:r>
        <w:t>] conditio</w:t>
      </w:r>
      <w:r w:rsidR="00545D28">
        <w:t>ns</w:t>
      </w:r>
      <w:r>
        <w:t xml:space="preserve">, and the two mask conditions </w:t>
      </w:r>
      <w:r w:rsidR="00F802CC">
        <w:t>not</w:t>
      </w:r>
      <w:r>
        <w:t xml:space="preserve"> significant</w:t>
      </w:r>
      <w:r w:rsidR="00F802CC">
        <w:t>ly</w:t>
      </w:r>
      <w:r>
        <w:t xml:space="preserve"> different [t(</w:t>
      </w:r>
      <w:r w:rsidR="00E8744F">
        <w:t>73</w:t>
      </w:r>
      <w:r>
        <w:t xml:space="preserve">) = </w:t>
      </w:r>
      <w:r w:rsidR="002C02E6">
        <w:t>0.76</w:t>
      </w:r>
      <w:r>
        <w:t>, p = 0.</w:t>
      </w:r>
      <w:r w:rsidR="002C02E6">
        <w:t>449</w:t>
      </w:r>
      <w:r>
        <w:t xml:space="preserve">]; for Happiness </w:t>
      </w:r>
      <w:r w:rsidR="00594973">
        <w:t>confidence</w:t>
      </w:r>
      <w:r>
        <w:t xml:space="preserve"> was higher for the No Mask than either the Posed mask [t(</w:t>
      </w:r>
      <w:r w:rsidR="002C02E6">
        <w:t>73</w:t>
      </w:r>
      <w:r>
        <w:t xml:space="preserve">) = </w:t>
      </w:r>
      <w:r w:rsidR="002C02E6">
        <w:t>10.08</w:t>
      </w:r>
      <w:r>
        <w:t xml:space="preserve">, p &lt; 0.001] or </w:t>
      </w:r>
      <w:r w:rsidR="0016685D">
        <w:t>Imposed</w:t>
      </w:r>
      <w:r>
        <w:t xml:space="preserve"> Mask [t(</w:t>
      </w:r>
      <w:r w:rsidR="002C02E6">
        <w:t>73</w:t>
      </w:r>
      <w:r>
        <w:t xml:space="preserve">) = </w:t>
      </w:r>
      <w:r w:rsidR="00AD4882">
        <w:t>9.</w:t>
      </w:r>
      <w:r w:rsidR="006F536A">
        <w:t>01</w:t>
      </w:r>
      <w:r>
        <w:t xml:space="preserve">, p &lt; 0.001] conditions, and that the two mask conditions were </w:t>
      </w:r>
      <w:r w:rsidR="006F536A">
        <w:t xml:space="preserve">not </w:t>
      </w:r>
      <w:r>
        <w:t>significant</w:t>
      </w:r>
      <w:r w:rsidR="00AD4882">
        <w:t>ly</w:t>
      </w:r>
      <w:r>
        <w:t xml:space="preserve"> different [t(</w:t>
      </w:r>
      <w:r w:rsidR="006F536A">
        <w:t>73</w:t>
      </w:r>
      <w:r>
        <w:t xml:space="preserve">) = </w:t>
      </w:r>
      <w:r w:rsidR="006F536A">
        <w:t>1.18</w:t>
      </w:r>
      <w:r>
        <w:t>, p = 0.</w:t>
      </w:r>
      <w:r w:rsidR="006F536A">
        <w:t>241</w:t>
      </w:r>
      <w:r w:rsidR="00DD7486">
        <w:t>: note, this was different to the main analysis of all 100 subjects, where this comparison did reveal a significant difference</w:t>
      </w:r>
      <w:r>
        <w:t xml:space="preserve">]; for </w:t>
      </w:r>
      <w:r w:rsidR="001D1EE0">
        <w:t>Neutral</w:t>
      </w:r>
      <w:r>
        <w:t xml:space="preserve">, </w:t>
      </w:r>
      <w:r w:rsidR="006C2103">
        <w:t>confidence was higher for the No Mask than either the Posed mask [t(</w:t>
      </w:r>
      <w:r w:rsidR="00C951A9">
        <w:t>73</w:t>
      </w:r>
      <w:r w:rsidR="006C2103">
        <w:t xml:space="preserve">) = </w:t>
      </w:r>
      <w:r w:rsidR="00C951A9">
        <w:t>4.78</w:t>
      </w:r>
      <w:r w:rsidR="006C2103">
        <w:t xml:space="preserve">, p &lt; 0.001] or </w:t>
      </w:r>
      <w:r w:rsidR="0016685D">
        <w:t>Imposed</w:t>
      </w:r>
      <w:r w:rsidR="006C2103">
        <w:t xml:space="preserve"> Mask [t(</w:t>
      </w:r>
      <w:r w:rsidR="00C951A9">
        <w:t>73</w:t>
      </w:r>
      <w:r w:rsidR="006C2103">
        <w:t xml:space="preserve">) = </w:t>
      </w:r>
      <w:r w:rsidR="00E8672F">
        <w:t>5.01</w:t>
      </w:r>
      <w:r w:rsidR="006C2103">
        <w:t xml:space="preserve">, p &lt; 0.001] conditions, and the two mask conditions were </w:t>
      </w:r>
      <w:r w:rsidR="00E8672F">
        <w:t xml:space="preserve">not </w:t>
      </w:r>
      <w:r w:rsidR="006C2103">
        <w:t>significantly different [t(</w:t>
      </w:r>
      <w:r w:rsidR="00E8672F">
        <w:t>73</w:t>
      </w:r>
      <w:r w:rsidR="006C2103">
        <w:t xml:space="preserve">) = </w:t>
      </w:r>
      <w:r w:rsidR="000465CD">
        <w:t>1.69</w:t>
      </w:r>
      <w:r w:rsidR="006C2103">
        <w:t>, p = 0.0</w:t>
      </w:r>
      <w:r w:rsidR="000465CD">
        <w:t>96</w:t>
      </w:r>
      <w:r w:rsidR="000465CD">
        <w:t>: note, this was different to the main analysis of all 100 subjects, where this comparison did reveal a significant difference</w:t>
      </w:r>
      <w:r w:rsidR="006C2103">
        <w:t>]</w:t>
      </w:r>
      <w:r>
        <w:t xml:space="preserve">; </w:t>
      </w:r>
      <w:r w:rsidR="000F4A4D">
        <w:t xml:space="preserve">and </w:t>
      </w:r>
      <w:r>
        <w:t xml:space="preserve">for Sadness </w:t>
      </w:r>
      <w:r w:rsidR="001E715C">
        <w:t>confidence</w:t>
      </w:r>
      <w:r>
        <w:t xml:space="preserve"> was higher for the No Mask than either the Posed mask [t(</w:t>
      </w:r>
      <w:r w:rsidR="00155D7E">
        <w:t>73</w:t>
      </w:r>
      <w:r>
        <w:t xml:space="preserve">) = </w:t>
      </w:r>
      <w:r w:rsidR="00155D7E">
        <w:t>11.71</w:t>
      </w:r>
      <w:r>
        <w:t xml:space="preserve">, p &lt; 0.001] or </w:t>
      </w:r>
      <w:r w:rsidR="0016685D">
        <w:t>Imposed</w:t>
      </w:r>
      <w:r>
        <w:t xml:space="preserve"> Mask [t(</w:t>
      </w:r>
      <w:r w:rsidR="00155D7E">
        <w:t>73</w:t>
      </w:r>
      <w:r>
        <w:t xml:space="preserve">) = </w:t>
      </w:r>
      <w:r w:rsidR="00155D7E">
        <w:t>10.6</w:t>
      </w:r>
      <w:r w:rsidR="000D6CB2">
        <w:t>8</w:t>
      </w:r>
      <w:r>
        <w:t>, p &lt; 0.001] conditions, and the two mask conditions were not significant</w:t>
      </w:r>
      <w:r w:rsidR="000F4A4D">
        <w:t>ly</w:t>
      </w:r>
      <w:r>
        <w:t xml:space="preserve"> different [t(99) = </w:t>
      </w:r>
      <w:r w:rsidR="00055886">
        <w:t>1.</w:t>
      </w:r>
      <w:r w:rsidR="000D6CB2">
        <w:t>70</w:t>
      </w:r>
      <w:r>
        <w:t>, p = 0.</w:t>
      </w:r>
      <w:r w:rsidR="000D6CB2">
        <w:t>092</w:t>
      </w:r>
      <w:r>
        <w:t>].</w:t>
      </w:r>
    </w:p>
    <w:p w14:paraId="61701300" w14:textId="2EB4930D" w:rsidR="00921144" w:rsidRDefault="002A6453" w:rsidP="008C2D7A">
      <w:pPr>
        <w:spacing w:line="480" w:lineRule="auto"/>
        <w:ind w:firstLine="720"/>
      </w:pPr>
      <w:r>
        <w:t xml:space="preserve">In summary, </w:t>
      </w:r>
      <w:r w:rsidR="00174B4F">
        <w:t xml:space="preserve">with the (very) minor exception of the lack of a difference in confidence between the Posed and Imposed mask conditions for </w:t>
      </w:r>
      <w:r w:rsidR="00B462B4">
        <w:t>Happy and Neutral faces, the analysis reported in the main paper for all 100 subjects is entirely congruent with that for the subset of subjects self-reporting as female and of white ethnicity</w:t>
      </w:r>
      <w:r w:rsidR="00F373DC">
        <w:t>.</w:t>
      </w:r>
    </w:p>
    <w:p w14:paraId="3BBE4260" w14:textId="0D052975" w:rsidR="009E37BD" w:rsidRDefault="009E37BD" w:rsidP="002C4439">
      <w:pPr>
        <w:spacing w:line="480" w:lineRule="auto"/>
      </w:pPr>
    </w:p>
    <w:p w14:paraId="72F3CA82" w14:textId="363A5965" w:rsidR="0042248F" w:rsidRDefault="0042248F" w:rsidP="002C4439">
      <w:pPr>
        <w:tabs>
          <w:tab w:val="left" w:pos="2115"/>
        </w:tabs>
        <w:spacing w:line="480" w:lineRule="auto"/>
      </w:pPr>
    </w:p>
    <w:p w14:paraId="0E2AFDFB" w14:textId="77777777" w:rsidR="00600EA3" w:rsidRDefault="00600EA3">
      <w:pPr>
        <w:rPr>
          <w:rFonts w:ascii="Calibri" w:hAnsi="Calibri" w:cs="Calibri"/>
          <w:b/>
          <w:bCs/>
          <w:noProof/>
          <w:u w:val="single"/>
          <w:lang w:val="en-US"/>
        </w:rPr>
      </w:pPr>
      <w:r>
        <w:rPr>
          <w:b/>
          <w:bCs/>
          <w:u w:val="single"/>
        </w:rPr>
        <w:br w:type="page"/>
      </w:r>
    </w:p>
    <w:p w14:paraId="457EC49B" w14:textId="0501FB2F" w:rsidR="008C2D7A" w:rsidRPr="007C7EC7" w:rsidRDefault="007C7EC7" w:rsidP="000D3D4A">
      <w:pPr>
        <w:pStyle w:val="EndNoteBibliography"/>
        <w:spacing w:line="480" w:lineRule="auto"/>
        <w:rPr>
          <w:b/>
          <w:bCs/>
          <w:u w:val="single"/>
        </w:rPr>
      </w:pPr>
      <w:r>
        <w:rPr>
          <w:b/>
          <w:bCs/>
          <w:u w:val="single"/>
        </w:rPr>
        <w:t>Additional Figure 1</w:t>
      </w:r>
    </w:p>
    <w:p w14:paraId="1588E68B" w14:textId="1F4AA264" w:rsidR="00600EA3" w:rsidRDefault="00520857" w:rsidP="002C4439">
      <w:pPr>
        <w:tabs>
          <w:tab w:val="left" w:pos="2115"/>
        </w:tabs>
        <w:spacing w:line="480" w:lineRule="auto"/>
      </w:pPr>
      <w:r>
        <w:rPr>
          <w:noProof/>
        </w:rPr>
        <w:drawing>
          <wp:inline distT="0" distB="0" distL="0" distR="0" wp14:anchorId="05CCDB98" wp14:editId="4C7AD503">
            <wp:extent cx="4761230" cy="6565900"/>
            <wp:effectExtent l="0" t="0" r="127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1230" cy="656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FA43F9" w14:textId="0B5ACEB3" w:rsidR="008C2D7A" w:rsidRPr="0042248F" w:rsidRDefault="00933415" w:rsidP="002C4439">
      <w:pPr>
        <w:tabs>
          <w:tab w:val="left" w:pos="2115"/>
        </w:tabs>
        <w:spacing w:line="480" w:lineRule="auto"/>
      </w:pPr>
      <w:r>
        <w:t xml:space="preserve">Shows, </w:t>
      </w:r>
      <w:r w:rsidR="008C2D7A" w:rsidRPr="008C2D7A">
        <w:t xml:space="preserve">(A) Mean percentage correct (with SEM) identification of emotional state, and (B) mean confidence rating (with SEM), as a function of emotion and mask condition.  </w:t>
      </w:r>
      <w:r w:rsidR="00AA3274">
        <w:t>Note – superscript letters</w:t>
      </w:r>
      <w:r w:rsidR="0080736B">
        <w:t xml:space="preserve"> </w:t>
      </w:r>
      <w:r w:rsidR="00EB1A35">
        <w:t xml:space="preserve">indicate the presence/absence of significant differences </w:t>
      </w:r>
      <w:r w:rsidR="00C32301">
        <w:t>between mask conditions for each emotion</w:t>
      </w:r>
      <w:r w:rsidR="007904E9">
        <w:t>: c</w:t>
      </w:r>
      <w:r w:rsidR="00AE7C67">
        <w:t xml:space="preserve">onditions with different letters are </w:t>
      </w:r>
      <w:r w:rsidR="00241778">
        <w:t>significantly different from each other</w:t>
      </w:r>
      <w:r w:rsidR="007904E9">
        <w:t xml:space="preserve"> (p &lt; 0.05)</w:t>
      </w:r>
      <w:r w:rsidR="00241778">
        <w:t xml:space="preserve">, conditions with the same letter are not </w:t>
      </w:r>
      <w:r w:rsidR="00D93BEC">
        <w:t xml:space="preserve">significantly different (p &gt; 0.05).  </w:t>
      </w:r>
    </w:p>
    <w:sectPr w:rsidR="008C2D7A" w:rsidRPr="0042248F" w:rsidSect="00393DED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2E11CC" w14:textId="77777777" w:rsidR="00E966D6" w:rsidRDefault="00E966D6" w:rsidP="00763D87">
      <w:pPr>
        <w:spacing w:after="0" w:line="240" w:lineRule="auto"/>
      </w:pPr>
      <w:r>
        <w:separator/>
      </w:r>
    </w:p>
  </w:endnote>
  <w:endnote w:type="continuationSeparator" w:id="0">
    <w:p w14:paraId="49D8F9B2" w14:textId="77777777" w:rsidR="00E966D6" w:rsidRDefault="00E966D6" w:rsidP="00763D87">
      <w:pPr>
        <w:spacing w:after="0" w:line="240" w:lineRule="auto"/>
      </w:pPr>
      <w:r>
        <w:continuationSeparator/>
      </w:r>
    </w:p>
  </w:endnote>
  <w:endnote w:type="continuationNotice" w:id="1">
    <w:p w14:paraId="499BA982" w14:textId="77777777" w:rsidR="00E966D6" w:rsidRDefault="00E966D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DAFF8D" w14:textId="249837CE" w:rsidR="00AB2BEE" w:rsidRDefault="00AB2BEE">
    <w:pPr>
      <w:pStyle w:val="Footer"/>
      <w:jc w:val="right"/>
    </w:pPr>
  </w:p>
  <w:p w14:paraId="73C77CE4" w14:textId="77777777" w:rsidR="00AB2BEE" w:rsidRDefault="00AB2B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302CA6" w14:textId="77777777" w:rsidR="00E966D6" w:rsidRDefault="00E966D6" w:rsidP="00763D87">
      <w:pPr>
        <w:spacing w:after="0" w:line="240" w:lineRule="auto"/>
      </w:pPr>
      <w:r>
        <w:separator/>
      </w:r>
    </w:p>
  </w:footnote>
  <w:footnote w:type="continuationSeparator" w:id="0">
    <w:p w14:paraId="0E9C828C" w14:textId="77777777" w:rsidR="00E966D6" w:rsidRDefault="00E966D6" w:rsidP="00763D87">
      <w:pPr>
        <w:spacing w:after="0" w:line="240" w:lineRule="auto"/>
      </w:pPr>
      <w:r>
        <w:continuationSeparator/>
      </w:r>
    </w:p>
  </w:footnote>
  <w:footnote w:type="continuationNotice" w:id="1">
    <w:p w14:paraId="79B55506" w14:textId="77777777" w:rsidR="00E966D6" w:rsidRDefault="00E966D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B4604A" w14:textId="54934C11" w:rsidR="00757934" w:rsidRPr="00757934" w:rsidRDefault="00757934" w:rsidP="00757934">
    <w:pPr>
      <w:pStyle w:val="Header"/>
      <w:jc w:val="right"/>
      <w:rPr>
        <w:smallCaps/>
      </w:rPr>
    </w:pPr>
    <w:r w:rsidRPr="00AB2BEE">
      <w:rPr>
        <w:smallCaps/>
      </w:rPr>
      <w:t>Face masks &amp; emotion recognition</w:t>
    </w:r>
    <w:r w:rsidR="00393DED">
      <w:rPr>
        <w:smallCaps/>
      </w:rPr>
      <w:t xml:space="preserve"> – Additional Analysis</w:t>
    </w:r>
    <w:r>
      <w:rPr>
        <w:smallCaps/>
      </w:rPr>
      <w:t xml:space="preserve"> - </w:t>
    </w:r>
    <w:sdt>
      <w:sdtPr>
        <w:id w:val="-1318336367"/>
        <w:docPartObj>
          <w:docPartGallery w:val="Page Numbers (Top of Page)"/>
          <w:docPartUnique/>
        </w:docPartObj>
      </w:sdtPr>
      <w:sdtEndPr/>
      <w:sdtContent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</w:sdtContent>
    </w:sdt>
  </w:p>
  <w:p w14:paraId="327C8C75" w14:textId="441B9027" w:rsidR="00763D87" w:rsidRPr="00AB2BEE" w:rsidRDefault="00763D87" w:rsidP="00A01851">
    <w:pPr>
      <w:pStyle w:val="Header"/>
      <w:jc w:val="right"/>
      <w:rPr>
        <w:smallCaps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ee0dx2292t03ezzfjp2rd9aff99w22twwx&quot;&gt;CARDIFF_TEST_LIB&lt;record-ids&gt;&lt;item&gt;1059&lt;/item&gt;&lt;item&gt;11501&lt;/item&gt;&lt;item&gt;11503&lt;/item&gt;&lt;item&gt;11504&lt;/item&gt;&lt;item&gt;11506&lt;/item&gt;&lt;item&gt;11507&lt;/item&gt;&lt;item&gt;11509&lt;/item&gt;&lt;item&gt;11510&lt;/item&gt;&lt;item&gt;11512&lt;/item&gt;&lt;item&gt;11514&lt;/item&gt;&lt;item&gt;11517&lt;/item&gt;&lt;item&gt;11518&lt;/item&gt;&lt;item&gt;11519&lt;/item&gt;&lt;item&gt;11520&lt;/item&gt;&lt;item&gt;11522&lt;/item&gt;&lt;item&gt;11523&lt;/item&gt;&lt;item&gt;11524&lt;/item&gt;&lt;item&gt;11525&lt;/item&gt;&lt;item&gt;11526&lt;/item&gt;&lt;item&gt;11527&lt;/item&gt;&lt;item&gt;11528&lt;/item&gt;&lt;item&gt;11538&lt;/item&gt;&lt;item&gt;11541&lt;/item&gt;&lt;item&gt;11542&lt;/item&gt;&lt;/record-ids&gt;&lt;/item&gt;&lt;/Libraries&gt;"/>
  </w:docVars>
  <w:rsids>
    <w:rsidRoot w:val="00F665F9"/>
    <w:rsid w:val="000031D8"/>
    <w:rsid w:val="00006263"/>
    <w:rsid w:val="000064DD"/>
    <w:rsid w:val="000136ED"/>
    <w:rsid w:val="00014733"/>
    <w:rsid w:val="00016585"/>
    <w:rsid w:val="00016716"/>
    <w:rsid w:val="000239AA"/>
    <w:rsid w:val="000265B7"/>
    <w:rsid w:val="00027216"/>
    <w:rsid w:val="000309A8"/>
    <w:rsid w:val="00031442"/>
    <w:rsid w:val="0003336A"/>
    <w:rsid w:val="000367D5"/>
    <w:rsid w:val="00036F15"/>
    <w:rsid w:val="00037260"/>
    <w:rsid w:val="000379B6"/>
    <w:rsid w:val="00037F63"/>
    <w:rsid w:val="00041FBA"/>
    <w:rsid w:val="000424A3"/>
    <w:rsid w:val="000462FA"/>
    <w:rsid w:val="000465CD"/>
    <w:rsid w:val="00046A64"/>
    <w:rsid w:val="000526C3"/>
    <w:rsid w:val="000528EA"/>
    <w:rsid w:val="0005323D"/>
    <w:rsid w:val="00054045"/>
    <w:rsid w:val="00055886"/>
    <w:rsid w:val="00057136"/>
    <w:rsid w:val="000608E3"/>
    <w:rsid w:val="00060AD5"/>
    <w:rsid w:val="00074C4F"/>
    <w:rsid w:val="00077248"/>
    <w:rsid w:val="00080B42"/>
    <w:rsid w:val="00081249"/>
    <w:rsid w:val="00081BD3"/>
    <w:rsid w:val="00083701"/>
    <w:rsid w:val="000838C3"/>
    <w:rsid w:val="000874D7"/>
    <w:rsid w:val="000906F1"/>
    <w:rsid w:val="00093861"/>
    <w:rsid w:val="00095B29"/>
    <w:rsid w:val="00095C38"/>
    <w:rsid w:val="000975A2"/>
    <w:rsid w:val="000A1E1C"/>
    <w:rsid w:val="000A590B"/>
    <w:rsid w:val="000A62BA"/>
    <w:rsid w:val="000B2BB8"/>
    <w:rsid w:val="000B55CE"/>
    <w:rsid w:val="000B6810"/>
    <w:rsid w:val="000C2F55"/>
    <w:rsid w:val="000C3C0C"/>
    <w:rsid w:val="000C703E"/>
    <w:rsid w:val="000C781C"/>
    <w:rsid w:val="000C7DF4"/>
    <w:rsid w:val="000D2455"/>
    <w:rsid w:val="000D3CD2"/>
    <w:rsid w:val="000D3D4A"/>
    <w:rsid w:val="000D6CB2"/>
    <w:rsid w:val="000E0BEC"/>
    <w:rsid w:val="000E1292"/>
    <w:rsid w:val="000E1F1E"/>
    <w:rsid w:val="000F07F8"/>
    <w:rsid w:val="000F3ACD"/>
    <w:rsid w:val="000F490A"/>
    <w:rsid w:val="000F4A4D"/>
    <w:rsid w:val="0010141C"/>
    <w:rsid w:val="001051D9"/>
    <w:rsid w:val="00113F92"/>
    <w:rsid w:val="001154C7"/>
    <w:rsid w:val="001157E5"/>
    <w:rsid w:val="00115993"/>
    <w:rsid w:val="001228A1"/>
    <w:rsid w:val="00122A14"/>
    <w:rsid w:val="0012509E"/>
    <w:rsid w:val="001258E6"/>
    <w:rsid w:val="0012671B"/>
    <w:rsid w:val="001306FA"/>
    <w:rsid w:val="001329BC"/>
    <w:rsid w:val="00134152"/>
    <w:rsid w:val="001341F5"/>
    <w:rsid w:val="00134AE4"/>
    <w:rsid w:val="001352AA"/>
    <w:rsid w:val="00136287"/>
    <w:rsid w:val="00145E3F"/>
    <w:rsid w:val="001475AA"/>
    <w:rsid w:val="0015506B"/>
    <w:rsid w:val="00155D7E"/>
    <w:rsid w:val="00157CF4"/>
    <w:rsid w:val="00160F42"/>
    <w:rsid w:val="00161884"/>
    <w:rsid w:val="0016685D"/>
    <w:rsid w:val="00170DE4"/>
    <w:rsid w:val="001729F3"/>
    <w:rsid w:val="00172B07"/>
    <w:rsid w:val="001746C6"/>
    <w:rsid w:val="00174B4F"/>
    <w:rsid w:val="00174FFD"/>
    <w:rsid w:val="00176FF4"/>
    <w:rsid w:val="00182113"/>
    <w:rsid w:val="00182B23"/>
    <w:rsid w:val="00183DE4"/>
    <w:rsid w:val="00186291"/>
    <w:rsid w:val="00192196"/>
    <w:rsid w:val="00194819"/>
    <w:rsid w:val="00194831"/>
    <w:rsid w:val="00194BF8"/>
    <w:rsid w:val="001954CF"/>
    <w:rsid w:val="001977F3"/>
    <w:rsid w:val="00197B6B"/>
    <w:rsid w:val="001A0229"/>
    <w:rsid w:val="001A0832"/>
    <w:rsid w:val="001A3D9C"/>
    <w:rsid w:val="001A766D"/>
    <w:rsid w:val="001B0CB4"/>
    <w:rsid w:val="001B6277"/>
    <w:rsid w:val="001B691A"/>
    <w:rsid w:val="001B7238"/>
    <w:rsid w:val="001C11E8"/>
    <w:rsid w:val="001C1956"/>
    <w:rsid w:val="001C20DB"/>
    <w:rsid w:val="001C5241"/>
    <w:rsid w:val="001C5560"/>
    <w:rsid w:val="001D1E7A"/>
    <w:rsid w:val="001D1EE0"/>
    <w:rsid w:val="001D2D7E"/>
    <w:rsid w:val="001D3086"/>
    <w:rsid w:val="001D3885"/>
    <w:rsid w:val="001D3E24"/>
    <w:rsid w:val="001D6566"/>
    <w:rsid w:val="001D7EA3"/>
    <w:rsid w:val="001E09EB"/>
    <w:rsid w:val="001E10D4"/>
    <w:rsid w:val="001E2B08"/>
    <w:rsid w:val="001E715C"/>
    <w:rsid w:val="001E7237"/>
    <w:rsid w:val="001F5611"/>
    <w:rsid w:val="001F6017"/>
    <w:rsid w:val="002006CB"/>
    <w:rsid w:val="00201011"/>
    <w:rsid w:val="002014E5"/>
    <w:rsid w:val="00202439"/>
    <w:rsid w:val="0020734E"/>
    <w:rsid w:val="00210B87"/>
    <w:rsid w:val="002125CA"/>
    <w:rsid w:val="00212FDB"/>
    <w:rsid w:val="00213BA5"/>
    <w:rsid w:val="002173AF"/>
    <w:rsid w:val="002178CD"/>
    <w:rsid w:val="0022045C"/>
    <w:rsid w:val="0022052A"/>
    <w:rsid w:val="002218CB"/>
    <w:rsid w:val="00222D6E"/>
    <w:rsid w:val="002246EF"/>
    <w:rsid w:val="00226263"/>
    <w:rsid w:val="00227175"/>
    <w:rsid w:val="002301CC"/>
    <w:rsid w:val="00231273"/>
    <w:rsid w:val="00241778"/>
    <w:rsid w:val="00247D7E"/>
    <w:rsid w:val="0025002B"/>
    <w:rsid w:val="00252DF6"/>
    <w:rsid w:val="00257815"/>
    <w:rsid w:val="00260C47"/>
    <w:rsid w:val="00261144"/>
    <w:rsid w:val="00262BF7"/>
    <w:rsid w:val="00271F8B"/>
    <w:rsid w:val="00272461"/>
    <w:rsid w:val="002754DA"/>
    <w:rsid w:val="00276B29"/>
    <w:rsid w:val="00280445"/>
    <w:rsid w:val="002821D2"/>
    <w:rsid w:val="002858BF"/>
    <w:rsid w:val="0029447D"/>
    <w:rsid w:val="00294496"/>
    <w:rsid w:val="00295968"/>
    <w:rsid w:val="002A0447"/>
    <w:rsid w:val="002A0978"/>
    <w:rsid w:val="002A1615"/>
    <w:rsid w:val="002A5FEF"/>
    <w:rsid w:val="002A6453"/>
    <w:rsid w:val="002A6683"/>
    <w:rsid w:val="002B112B"/>
    <w:rsid w:val="002B72DE"/>
    <w:rsid w:val="002B78DC"/>
    <w:rsid w:val="002C02E6"/>
    <w:rsid w:val="002C42D0"/>
    <w:rsid w:val="002C4439"/>
    <w:rsid w:val="002C55CC"/>
    <w:rsid w:val="002C6450"/>
    <w:rsid w:val="002D34E8"/>
    <w:rsid w:val="002D4537"/>
    <w:rsid w:val="002D6DDD"/>
    <w:rsid w:val="002E7438"/>
    <w:rsid w:val="002F141D"/>
    <w:rsid w:val="002F1C64"/>
    <w:rsid w:val="002F6089"/>
    <w:rsid w:val="002F713E"/>
    <w:rsid w:val="003029A7"/>
    <w:rsid w:val="00302CBB"/>
    <w:rsid w:val="00303E0E"/>
    <w:rsid w:val="00304A08"/>
    <w:rsid w:val="00315DBF"/>
    <w:rsid w:val="00316C2E"/>
    <w:rsid w:val="003210CE"/>
    <w:rsid w:val="00323150"/>
    <w:rsid w:val="0032494B"/>
    <w:rsid w:val="00331F7D"/>
    <w:rsid w:val="00332B34"/>
    <w:rsid w:val="0033673E"/>
    <w:rsid w:val="0034272C"/>
    <w:rsid w:val="00350979"/>
    <w:rsid w:val="00351779"/>
    <w:rsid w:val="003542D6"/>
    <w:rsid w:val="0035609D"/>
    <w:rsid w:val="003604AE"/>
    <w:rsid w:val="00361A02"/>
    <w:rsid w:val="00365202"/>
    <w:rsid w:val="00366CD3"/>
    <w:rsid w:val="00372A1C"/>
    <w:rsid w:val="00374D80"/>
    <w:rsid w:val="003758F3"/>
    <w:rsid w:val="00376757"/>
    <w:rsid w:val="00381EC5"/>
    <w:rsid w:val="00384214"/>
    <w:rsid w:val="00386721"/>
    <w:rsid w:val="00387ECD"/>
    <w:rsid w:val="003932BD"/>
    <w:rsid w:val="00393DED"/>
    <w:rsid w:val="003A3CDC"/>
    <w:rsid w:val="003A57DA"/>
    <w:rsid w:val="003A59B4"/>
    <w:rsid w:val="003B3C3E"/>
    <w:rsid w:val="003B6B84"/>
    <w:rsid w:val="003C1DFD"/>
    <w:rsid w:val="003C2741"/>
    <w:rsid w:val="003C728B"/>
    <w:rsid w:val="003C78C2"/>
    <w:rsid w:val="003D142C"/>
    <w:rsid w:val="003D77BB"/>
    <w:rsid w:val="003E7DDC"/>
    <w:rsid w:val="003F2BB2"/>
    <w:rsid w:val="003F4A53"/>
    <w:rsid w:val="004000D1"/>
    <w:rsid w:val="00401AE2"/>
    <w:rsid w:val="00402E82"/>
    <w:rsid w:val="00403330"/>
    <w:rsid w:val="004110EB"/>
    <w:rsid w:val="00413EC1"/>
    <w:rsid w:val="00415737"/>
    <w:rsid w:val="0041756E"/>
    <w:rsid w:val="004206AF"/>
    <w:rsid w:val="00420D1E"/>
    <w:rsid w:val="00421687"/>
    <w:rsid w:val="0042248F"/>
    <w:rsid w:val="004306D2"/>
    <w:rsid w:val="004402CA"/>
    <w:rsid w:val="00442455"/>
    <w:rsid w:val="0044504C"/>
    <w:rsid w:val="004458F0"/>
    <w:rsid w:val="004469EA"/>
    <w:rsid w:val="004525F3"/>
    <w:rsid w:val="00453BAA"/>
    <w:rsid w:val="004541FA"/>
    <w:rsid w:val="00454544"/>
    <w:rsid w:val="00455DB1"/>
    <w:rsid w:val="00455F3E"/>
    <w:rsid w:val="00467F44"/>
    <w:rsid w:val="0047106B"/>
    <w:rsid w:val="00471DD9"/>
    <w:rsid w:val="00486745"/>
    <w:rsid w:val="00490B17"/>
    <w:rsid w:val="00490CE8"/>
    <w:rsid w:val="00491B18"/>
    <w:rsid w:val="00492186"/>
    <w:rsid w:val="00493AA5"/>
    <w:rsid w:val="004A013E"/>
    <w:rsid w:val="004A0DD0"/>
    <w:rsid w:val="004B21D1"/>
    <w:rsid w:val="004B4A7C"/>
    <w:rsid w:val="004B4D7E"/>
    <w:rsid w:val="004C03AB"/>
    <w:rsid w:val="004C09C4"/>
    <w:rsid w:val="004C0CF1"/>
    <w:rsid w:val="004C211C"/>
    <w:rsid w:val="004C2FB8"/>
    <w:rsid w:val="004C490D"/>
    <w:rsid w:val="004C5885"/>
    <w:rsid w:val="004D07FB"/>
    <w:rsid w:val="004D7805"/>
    <w:rsid w:val="004E19CE"/>
    <w:rsid w:val="004E769F"/>
    <w:rsid w:val="004F008F"/>
    <w:rsid w:val="004F0A5D"/>
    <w:rsid w:val="004F187E"/>
    <w:rsid w:val="004F24BD"/>
    <w:rsid w:val="00502EAC"/>
    <w:rsid w:val="005049BF"/>
    <w:rsid w:val="005053E3"/>
    <w:rsid w:val="005058D1"/>
    <w:rsid w:val="00506A46"/>
    <w:rsid w:val="00507FC6"/>
    <w:rsid w:val="005108A2"/>
    <w:rsid w:val="00517ED2"/>
    <w:rsid w:val="005205F2"/>
    <w:rsid w:val="00520857"/>
    <w:rsid w:val="00520BD7"/>
    <w:rsid w:val="005210F7"/>
    <w:rsid w:val="005330D4"/>
    <w:rsid w:val="00537DED"/>
    <w:rsid w:val="00542686"/>
    <w:rsid w:val="00544AB5"/>
    <w:rsid w:val="00544DAF"/>
    <w:rsid w:val="00544DD7"/>
    <w:rsid w:val="0054547F"/>
    <w:rsid w:val="00545D28"/>
    <w:rsid w:val="005470A9"/>
    <w:rsid w:val="00551106"/>
    <w:rsid w:val="005539B8"/>
    <w:rsid w:val="00553BC8"/>
    <w:rsid w:val="00555DFB"/>
    <w:rsid w:val="0056020F"/>
    <w:rsid w:val="0056060D"/>
    <w:rsid w:val="005649DE"/>
    <w:rsid w:val="0056537D"/>
    <w:rsid w:val="005750A4"/>
    <w:rsid w:val="00575C3A"/>
    <w:rsid w:val="00577746"/>
    <w:rsid w:val="005812CB"/>
    <w:rsid w:val="00594973"/>
    <w:rsid w:val="005A2905"/>
    <w:rsid w:val="005B1550"/>
    <w:rsid w:val="005B3323"/>
    <w:rsid w:val="005B75DC"/>
    <w:rsid w:val="005C157F"/>
    <w:rsid w:val="005C3A28"/>
    <w:rsid w:val="005C4649"/>
    <w:rsid w:val="005C5244"/>
    <w:rsid w:val="005C6EC1"/>
    <w:rsid w:val="005C7560"/>
    <w:rsid w:val="005D4901"/>
    <w:rsid w:val="005D69C2"/>
    <w:rsid w:val="005D75C7"/>
    <w:rsid w:val="005D7FF0"/>
    <w:rsid w:val="005E0F3C"/>
    <w:rsid w:val="005E103B"/>
    <w:rsid w:val="005E4694"/>
    <w:rsid w:val="005F7AE3"/>
    <w:rsid w:val="00600EA3"/>
    <w:rsid w:val="006013E5"/>
    <w:rsid w:val="0060249A"/>
    <w:rsid w:val="0060520E"/>
    <w:rsid w:val="00610C31"/>
    <w:rsid w:val="00612E74"/>
    <w:rsid w:val="0061539A"/>
    <w:rsid w:val="00615A9B"/>
    <w:rsid w:val="00615FD0"/>
    <w:rsid w:val="00621060"/>
    <w:rsid w:val="0062172F"/>
    <w:rsid w:val="00621BE0"/>
    <w:rsid w:val="006267EA"/>
    <w:rsid w:val="00627947"/>
    <w:rsid w:val="00630FA3"/>
    <w:rsid w:val="0063177F"/>
    <w:rsid w:val="00635EEB"/>
    <w:rsid w:val="00642FEC"/>
    <w:rsid w:val="006469DC"/>
    <w:rsid w:val="00651317"/>
    <w:rsid w:val="006529FF"/>
    <w:rsid w:val="00653178"/>
    <w:rsid w:val="00654EFE"/>
    <w:rsid w:val="00657771"/>
    <w:rsid w:val="00663B60"/>
    <w:rsid w:val="006643F8"/>
    <w:rsid w:val="006659A6"/>
    <w:rsid w:val="00667699"/>
    <w:rsid w:val="00672C4C"/>
    <w:rsid w:val="00673D7C"/>
    <w:rsid w:val="00675C10"/>
    <w:rsid w:val="006801EB"/>
    <w:rsid w:val="00681968"/>
    <w:rsid w:val="0068470D"/>
    <w:rsid w:val="00685E74"/>
    <w:rsid w:val="00687786"/>
    <w:rsid w:val="00687E05"/>
    <w:rsid w:val="00694B19"/>
    <w:rsid w:val="00695D41"/>
    <w:rsid w:val="006A069F"/>
    <w:rsid w:val="006A1BFD"/>
    <w:rsid w:val="006A1EA6"/>
    <w:rsid w:val="006A349E"/>
    <w:rsid w:val="006A7187"/>
    <w:rsid w:val="006B04DD"/>
    <w:rsid w:val="006B13B9"/>
    <w:rsid w:val="006B234A"/>
    <w:rsid w:val="006B385B"/>
    <w:rsid w:val="006B6268"/>
    <w:rsid w:val="006C2103"/>
    <w:rsid w:val="006C5790"/>
    <w:rsid w:val="006D1F1A"/>
    <w:rsid w:val="006D1F3E"/>
    <w:rsid w:val="006D5F3D"/>
    <w:rsid w:val="006D7D11"/>
    <w:rsid w:val="006E4AF9"/>
    <w:rsid w:val="006E5057"/>
    <w:rsid w:val="006E7D8E"/>
    <w:rsid w:val="006F0EC7"/>
    <w:rsid w:val="006F3BBA"/>
    <w:rsid w:val="006F536A"/>
    <w:rsid w:val="007008F1"/>
    <w:rsid w:val="00702FBD"/>
    <w:rsid w:val="00703C04"/>
    <w:rsid w:val="007106B7"/>
    <w:rsid w:val="0071089E"/>
    <w:rsid w:val="00711603"/>
    <w:rsid w:val="00714BF3"/>
    <w:rsid w:val="00716128"/>
    <w:rsid w:val="00721120"/>
    <w:rsid w:val="00722936"/>
    <w:rsid w:val="0072515F"/>
    <w:rsid w:val="0072746F"/>
    <w:rsid w:val="00730CFB"/>
    <w:rsid w:val="00733D6B"/>
    <w:rsid w:val="00736916"/>
    <w:rsid w:val="00740366"/>
    <w:rsid w:val="007438CF"/>
    <w:rsid w:val="007448F5"/>
    <w:rsid w:val="00744EE0"/>
    <w:rsid w:val="00744FEB"/>
    <w:rsid w:val="007456E2"/>
    <w:rsid w:val="00747AFB"/>
    <w:rsid w:val="00750702"/>
    <w:rsid w:val="00751C17"/>
    <w:rsid w:val="00751D9A"/>
    <w:rsid w:val="00753B44"/>
    <w:rsid w:val="00755204"/>
    <w:rsid w:val="00756A01"/>
    <w:rsid w:val="00757934"/>
    <w:rsid w:val="00763C63"/>
    <w:rsid w:val="00763D87"/>
    <w:rsid w:val="00763EF9"/>
    <w:rsid w:val="00766C66"/>
    <w:rsid w:val="00770789"/>
    <w:rsid w:val="00770A1F"/>
    <w:rsid w:val="00771648"/>
    <w:rsid w:val="00776B40"/>
    <w:rsid w:val="00783A85"/>
    <w:rsid w:val="0078488D"/>
    <w:rsid w:val="0078532D"/>
    <w:rsid w:val="00785B93"/>
    <w:rsid w:val="00787F19"/>
    <w:rsid w:val="007904E9"/>
    <w:rsid w:val="007909E0"/>
    <w:rsid w:val="00791C46"/>
    <w:rsid w:val="007957BB"/>
    <w:rsid w:val="0079799A"/>
    <w:rsid w:val="007A06B8"/>
    <w:rsid w:val="007A092B"/>
    <w:rsid w:val="007A39BF"/>
    <w:rsid w:val="007A6605"/>
    <w:rsid w:val="007A788C"/>
    <w:rsid w:val="007A7C07"/>
    <w:rsid w:val="007B13FF"/>
    <w:rsid w:val="007B6B3E"/>
    <w:rsid w:val="007B6CE1"/>
    <w:rsid w:val="007B7C9C"/>
    <w:rsid w:val="007C09CF"/>
    <w:rsid w:val="007C174B"/>
    <w:rsid w:val="007C246B"/>
    <w:rsid w:val="007C521C"/>
    <w:rsid w:val="007C73A8"/>
    <w:rsid w:val="007C7EC7"/>
    <w:rsid w:val="007D107B"/>
    <w:rsid w:val="007D130A"/>
    <w:rsid w:val="007D38B8"/>
    <w:rsid w:val="007D3D7D"/>
    <w:rsid w:val="007D532E"/>
    <w:rsid w:val="007D6210"/>
    <w:rsid w:val="007E2BF9"/>
    <w:rsid w:val="007E4B32"/>
    <w:rsid w:val="007E725C"/>
    <w:rsid w:val="007E7E64"/>
    <w:rsid w:val="007F7DF2"/>
    <w:rsid w:val="00803B0F"/>
    <w:rsid w:val="00806DFF"/>
    <w:rsid w:val="0080736B"/>
    <w:rsid w:val="008127EC"/>
    <w:rsid w:val="00813C9C"/>
    <w:rsid w:val="00825B52"/>
    <w:rsid w:val="0082602D"/>
    <w:rsid w:val="00827B45"/>
    <w:rsid w:val="0083122A"/>
    <w:rsid w:val="00834823"/>
    <w:rsid w:val="008348A2"/>
    <w:rsid w:val="00836F15"/>
    <w:rsid w:val="0084460D"/>
    <w:rsid w:val="00845128"/>
    <w:rsid w:val="00845AD9"/>
    <w:rsid w:val="008478EA"/>
    <w:rsid w:val="008511A2"/>
    <w:rsid w:val="00853E31"/>
    <w:rsid w:val="008560B7"/>
    <w:rsid w:val="00856E38"/>
    <w:rsid w:val="00856FA5"/>
    <w:rsid w:val="0086093A"/>
    <w:rsid w:val="0086452D"/>
    <w:rsid w:val="00865233"/>
    <w:rsid w:val="008660CA"/>
    <w:rsid w:val="00867C87"/>
    <w:rsid w:val="008729F8"/>
    <w:rsid w:val="00872EBE"/>
    <w:rsid w:val="00875051"/>
    <w:rsid w:val="00876584"/>
    <w:rsid w:val="00882C52"/>
    <w:rsid w:val="0088337B"/>
    <w:rsid w:val="008836CA"/>
    <w:rsid w:val="00884648"/>
    <w:rsid w:val="008917D0"/>
    <w:rsid w:val="00894EE3"/>
    <w:rsid w:val="008A0D2A"/>
    <w:rsid w:val="008A2F91"/>
    <w:rsid w:val="008A420E"/>
    <w:rsid w:val="008A643F"/>
    <w:rsid w:val="008B0614"/>
    <w:rsid w:val="008B3993"/>
    <w:rsid w:val="008B57B9"/>
    <w:rsid w:val="008C2D7A"/>
    <w:rsid w:val="008C3D37"/>
    <w:rsid w:val="008C4384"/>
    <w:rsid w:val="008C7A64"/>
    <w:rsid w:val="008D30A2"/>
    <w:rsid w:val="008D77D0"/>
    <w:rsid w:val="008E079B"/>
    <w:rsid w:val="008E4AD5"/>
    <w:rsid w:val="008E4DE9"/>
    <w:rsid w:val="008E5337"/>
    <w:rsid w:val="008E56CB"/>
    <w:rsid w:val="008F06AD"/>
    <w:rsid w:val="008F4822"/>
    <w:rsid w:val="008F5C78"/>
    <w:rsid w:val="009109A1"/>
    <w:rsid w:val="009143FF"/>
    <w:rsid w:val="00916A87"/>
    <w:rsid w:val="00921144"/>
    <w:rsid w:val="0092647E"/>
    <w:rsid w:val="00933415"/>
    <w:rsid w:val="009348A7"/>
    <w:rsid w:val="00940A0E"/>
    <w:rsid w:val="00940FDA"/>
    <w:rsid w:val="00941B5E"/>
    <w:rsid w:val="0094224E"/>
    <w:rsid w:val="00950746"/>
    <w:rsid w:val="009509EA"/>
    <w:rsid w:val="009520CE"/>
    <w:rsid w:val="00954506"/>
    <w:rsid w:val="00955AC5"/>
    <w:rsid w:val="00955B3C"/>
    <w:rsid w:val="0096185E"/>
    <w:rsid w:val="00962311"/>
    <w:rsid w:val="0096695A"/>
    <w:rsid w:val="00973412"/>
    <w:rsid w:val="00973F1D"/>
    <w:rsid w:val="00974F31"/>
    <w:rsid w:val="009775B9"/>
    <w:rsid w:val="00982BD0"/>
    <w:rsid w:val="00987E46"/>
    <w:rsid w:val="00990D9E"/>
    <w:rsid w:val="00996039"/>
    <w:rsid w:val="00997473"/>
    <w:rsid w:val="009A007A"/>
    <w:rsid w:val="009A114F"/>
    <w:rsid w:val="009A169F"/>
    <w:rsid w:val="009A1D75"/>
    <w:rsid w:val="009A3D1F"/>
    <w:rsid w:val="009A67CB"/>
    <w:rsid w:val="009A776A"/>
    <w:rsid w:val="009B22A8"/>
    <w:rsid w:val="009B3B55"/>
    <w:rsid w:val="009B406B"/>
    <w:rsid w:val="009C0CFD"/>
    <w:rsid w:val="009C3C1B"/>
    <w:rsid w:val="009C634A"/>
    <w:rsid w:val="009D31BD"/>
    <w:rsid w:val="009D361B"/>
    <w:rsid w:val="009D4074"/>
    <w:rsid w:val="009D7C36"/>
    <w:rsid w:val="009E2028"/>
    <w:rsid w:val="009E2D41"/>
    <w:rsid w:val="009E37BD"/>
    <w:rsid w:val="009E7FFC"/>
    <w:rsid w:val="009F0AC7"/>
    <w:rsid w:val="009F1B5B"/>
    <w:rsid w:val="009F3CB4"/>
    <w:rsid w:val="009F675A"/>
    <w:rsid w:val="009F6961"/>
    <w:rsid w:val="009F7407"/>
    <w:rsid w:val="00A01851"/>
    <w:rsid w:val="00A02FF2"/>
    <w:rsid w:val="00A04D44"/>
    <w:rsid w:val="00A05ACE"/>
    <w:rsid w:val="00A06EEF"/>
    <w:rsid w:val="00A155F6"/>
    <w:rsid w:val="00A23350"/>
    <w:rsid w:val="00A248CB"/>
    <w:rsid w:val="00A271E9"/>
    <w:rsid w:val="00A3043F"/>
    <w:rsid w:val="00A32570"/>
    <w:rsid w:val="00A33EDB"/>
    <w:rsid w:val="00A37C53"/>
    <w:rsid w:val="00A37E85"/>
    <w:rsid w:val="00A4271F"/>
    <w:rsid w:val="00A43530"/>
    <w:rsid w:val="00A43789"/>
    <w:rsid w:val="00A460EC"/>
    <w:rsid w:val="00A479C9"/>
    <w:rsid w:val="00A50AD7"/>
    <w:rsid w:val="00A52592"/>
    <w:rsid w:val="00A52BC0"/>
    <w:rsid w:val="00A53F97"/>
    <w:rsid w:val="00A54017"/>
    <w:rsid w:val="00A636A2"/>
    <w:rsid w:val="00A67346"/>
    <w:rsid w:val="00A71903"/>
    <w:rsid w:val="00A734C7"/>
    <w:rsid w:val="00A8018F"/>
    <w:rsid w:val="00A808E9"/>
    <w:rsid w:val="00A80AD8"/>
    <w:rsid w:val="00A815C1"/>
    <w:rsid w:val="00A81EA5"/>
    <w:rsid w:val="00A83E4F"/>
    <w:rsid w:val="00A8691C"/>
    <w:rsid w:val="00A91CFE"/>
    <w:rsid w:val="00A95E9A"/>
    <w:rsid w:val="00A96143"/>
    <w:rsid w:val="00AA02C5"/>
    <w:rsid w:val="00AA0FB5"/>
    <w:rsid w:val="00AA3212"/>
    <w:rsid w:val="00AA3274"/>
    <w:rsid w:val="00AA5EF7"/>
    <w:rsid w:val="00AB023A"/>
    <w:rsid w:val="00AB05AA"/>
    <w:rsid w:val="00AB2BEE"/>
    <w:rsid w:val="00AB4B6E"/>
    <w:rsid w:val="00AB5370"/>
    <w:rsid w:val="00AB5CE1"/>
    <w:rsid w:val="00AC01A5"/>
    <w:rsid w:val="00AC0EA2"/>
    <w:rsid w:val="00AC2719"/>
    <w:rsid w:val="00AC2B75"/>
    <w:rsid w:val="00AC4CA5"/>
    <w:rsid w:val="00AC6B08"/>
    <w:rsid w:val="00AD0540"/>
    <w:rsid w:val="00AD0777"/>
    <w:rsid w:val="00AD4882"/>
    <w:rsid w:val="00AD4EC6"/>
    <w:rsid w:val="00AE00C8"/>
    <w:rsid w:val="00AE4B50"/>
    <w:rsid w:val="00AE6425"/>
    <w:rsid w:val="00AE7C67"/>
    <w:rsid w:val="00AE7DA1"/>
    <w:rsid w:val="00AF0718"/>
    <w:rsid w:val="00AF16AB"/>
    <w:rsid w:val="00AF573D"/>
    <w:rsid w:val="00AF78D8"/>
    <w:rsid w:val="00B01082"/>
    <w:rsid w:val="00B07687"/>
    <w:rsid w:val="00B076D5"/>
    <w:rsid w:val="00B103F1"/>
    <w:rsid w:val="00B12285"/>
    <w:rsid w:val="00B12427"/>
    <w:rsid w:val="00B12EBF"/>
    <w:rsid w:val="00B16CEA"/>
    <w:rsid w:val="00B171D1"/>
    <w:rsid w:val="00B17ED3"/>
    <w:rsid w:val="00B17FE4"/>
    <w:rsid w:val="00B22152"/>
    <w:rsid w:val="00B25C27"/>
    <w:rsid w:val="00B271F9"/>
    <w:rsid w:val="00B27EFF"/>
    <w:rsid w:val="00B341F6"/>
    <w:rsid w:val="00B448F1"/>
    <w:rsid w:val="00B44FA9"/>
    <w:rsid w:val="00B462B4"/>
    <w:rsid w:val="00B524EC"/>
    <w:rsid w:val="00B53C19"/>
    <w:rsid w:val="00B55960"/>
    <w:rsid w:val="00B57469"/>
    <w:rsid w:val="00B57B61"/>
    <w:rsid w:val="00B63B62"/>
    <w:rsid w:val="00B65E28"/>
    <w:rsid w:val="00B67618"/>
    <w:rsid w:val="00B75B41"/>
    <w:rsid w:val="00B81185"/>
    <w:rsid w:val="00B81D7B"/>
    <w:rsid w:val="00B83B5E"/>
    <w:rsid w:val="00B84545"/>
    <w:rsid w:val="00B85ED6"/>
    <w:rsid w:val="00B96B2F"/>
    <w:rsid w:val="00B97748"/>
    <w:rsid w:val="00B97F42"/>
    <w:rsid w:val="00BA17D6"/>
    <w:rsid w:val="00BA4344"/>
    <w:rsid w:val="00BB0B89"/>
    <w:rsid w:val="00BB3E68"/>
    <w:rsid w:val="00BB6DF4"/>
    <w:rsid w:val="00BB7181"/>
    <w:rsid w:val="00BB7920"/>
    <w:rsid w:val="00BB7A25"/>
    <w:rsid w:val="00BB7C0C"/>
    <w:rsid w:val="00BB7D7E"/>
    <w:rsid w:val="00BC5D9F"/>
    <w:rsid w:val="00BC6664"/>
    <w:rsid w:val="00BC750E"/>
    <w:rsid w:val="00BD10BF"/>
    <w:rsid w:val="00BD114B"/>
    <w:rsid w:val="00BD1DCD"/>
    <w:rsid w:val="00BD2550"/>
    <w:rsid w:val="00BD2AB2"/>
    <w:rsid w:val="00BD4798"/>
    <w:rsid w:val="00BD6E4C"/>
    <w:rsid w:val="00BE1C32"/>
    <w:rsid w:val="00BE31FD"/>
    <w:rsid w:val="00BE4146"/>
    <w:rsid w:val="00BE5B2F"/>
    <w:rsid w:val="00BF0B0D"/>
    <w:rsid w:val="00BF27DA"/>
    <w:rsid w:val="00BF3C1D"/>
    <w:rsid w:val="00BF49C0"/>
    <w:rsid w:val="00BF5969"/>
    <w:rsid w:val="00C00967"/>
    <w:rsid w:val="00C01400"/>
    <w:rsid w:val="00C06E5C"/>
    <w:rsid w:val="00C0734C"/>
    <w:rsid w:val="00C106A3"/>
    <w:rsid w:val="00C10BD1"/>
    <w:rsid w:val="00C11567"/>
    <w:rsid w:val="00C11C5E"/>
    <w:rsid w:val="00C1235B"/>
    <w:rsid w:val="00C123ED"/>
    <w:rsid w:val="00C12E1B"/>
    <w:rsid w:val="00C211C2"/>
    <w:rsid w:val="00C226B3"/>
    <w:rsid w:val="00C23B0F"/>
    <w:rsid w:val="00C24FA2"/>
    <w:rsid w:val="00C32301"/>
    <w:rsid w:val="00C35DE8"/>
    <w:rsid w:val="00C372A1"/>
    <w:rsid w:val="00C40EED"/>
    <w:rsid w:val="00C428BB"/>
    <w:rsid w:val="00C42FAA"/>
    <w:rsid w:val="00C45155"/>
    <w:rsid w:val="00C467AE"/>
    <w:rsid w:val="00C50B5F"/>
    <w:rsid w:val="00C51F3C"/>
    <w:rsid w:val="00C54939"/>
    <w:rsid w:val="00C56B45"/>
    <w:rsid w:val="00C57643"/>
    <w:rsid w:val="00C613AA"/>
    <w:rsid w:val="00C64E57"/>
    <w:rsid w:val="00C6618F"/>
    <w:rsid w:val="00C66BAB"/>
    <w:rsid w:val="00C67446"/>
    <w:rsid w:val="00C71C53"/>
    <w:rsid w:val="00C730BB"/>
    <w:rsid w:val="00C77857"/>
    <w:rsid w:val="00C80819"/>
    <w:rsid w:val="00C8094D"/>
    <w:rsid w:val="00C81742"/>
    <w:rsid w:val="00C81D03"/>
    <w:rsid w:val="00C82A4C"/>
    <w:rsid w:val="00C833AE"/>
    <w:rsid w:val="00C848C7"/>
    <w:rsid w:val="00C90A9F"/>
    <w:rsid w:val="00C913CE"/>
    <w:rsid w:val="00C91485"/>
    <w:rsid w:val="00C951A9"/>
    <w:rsid w:val="00C958DE"/>
    <w:rsid w:val="00C95C2B"/>
    <w:rsid w:val="00C97864"/>
    <w:rsid w:val="00C978E0"/>
    <w:rsid w:val="00C97BDD"/>
    <w:rsid w:val="00C97E95"/>
    <w:rsid w:val="00CA37C3"/>
    <w:rsid w:val="00CA4079"/>
    <w:rsid w:val="00CA6AB4"/>
    <w:rsid w:val="00CA7948"/>
    <w:rsid w:val="00CB0C09"/>
    <w:rsid w:val="00CB43FB"/>
    <w:rsid w:val="00CB55AA"/>
    <w:rsid w:val="00CB565F"/>
    <w:rsid w:val="00CB6CB0"/>
    <w:rsid w:val="00CB7D7C"/>
    <w:rsid w:val="00CC01D8"/>
    <w:rsid w:val="00CC1F60"/>
    <w:rsid w:val="00CD3BD6"/>
    <w:rsid w:val="00CD47EC"/>
    <w:rsid w:val="00CD646D"/>
    <w:rsid w:val="00CD6FB3"/>
    <w:rsid w:val="00CD7EB9"/>
    <w:rsid w:val="00CE1F4C"/>
    <w:rsid w:val="00CE2D41"/>
    <w:rsid w:val="00CE476F"/>
    <w:rsid w:val="00CE4A74"/>
    <w:rsid w:val="00CE6A38"/>
    <w:rsid w:val="00CE7501"/>
    <w:rsid w:val="00CE75E7"/>
    <w:rsid w:val="00CF13D3"/>
    <w:rsid w:val="00CF2AB4"/>
    <w:rsid w:val="00CF575D"/>
    <w:rsid w:val="00D018D3"/>
    <w:rsid w:val="00D029AD"/>
    <w:rsid w:val="00D049A8"/>
    <w:rsid w:val="00D12A83"/>
    <w:rsid w:val="00D14BCE"/>
    <w:rsid w:val="00D1508B"/>
    <w:rsid w:val="00D17175"/>
    <w:rsid w:val="00D2085C"/>
    <w:rsid w:val="00D2116A"/>
    <w:rsid w:val="00D212DB"/>
    <w:rsid w:val="00D23A91"/>
    <w:rsid w:val="00D34D53"/>
    <w:rsid w:val="00D35765"/>
    <w:rsid w:val="00D37C1B"/>
    <w:rsid w:val="00D400E9"/>
    <w:rsid w:val="00D434CA"/>
    <w:rsid w:val="00D43B96"/>
    <w:rsid w:val="00D519F1"/>
    <w:rsid w:val="00D56711"/>
    <w:rsid w:val="00D572F6"/>
    <w:rsid w:val="00D578CC"/>
    <w:rsid w:val="00D650A0"/>
    <w:rsid w:val="00D71497"/>
    <w:rsid w:val="00D728EC"/>
    <w:rsid w:val="00D734B5"/>
    <w:rsid w:val="00D73865"/>
    <w:rsid w:val="00D77C5F"/>
    <w:rsid w:val="00D814C6"/>
    <w:rsid w:val="00D84985"/>
    <w:rsid w:val="00D8611E"/>
    <w:rsid w:val="00D86F51"/>
    <w:rsid w:val="00D90328"/>
    <w:rsid w:val="00D91B71"/>
    <w:rsid w:val="00D921D3"/>
    <w:rsid w:val="00D93BEC"/>
    <w:rsid w:val="00DA10CC"/>
    <w:rsid w:val="00DA1960"/>
    <w:rsid w:val="00DA26BE"/>
    <w:rsid w:val="00DA2F12"/>
    <w:rsid w:val="00DA53EA"/>
    <w:rsid w:val="00DA571E"/>
    <w:rsid w:val="00DA66D4"/>
    <w:rsid w:val="00DB026D"/>
    <w:rsid w:val="00DB0C50"/>
    <w:rsid w:val="00DB194A"/>
    <w:rsid w:val="00DB672F"/>
    <w:rsid w:val="00DB6C84"/>
    <w:rsid w:val="00DB7B9C"/>
    <w:rsid w:val="00DC14CE"/>
    <w:rsid w:val="00DC33B6"/>
    <w:rsid w:val="00DC58E9"/>
    <w:rsid w:val="00DC651C"/>
    <w:rsid w:val="00DC75F7"/>
    <w:rsid w:val="00DC793B"/>
    <w:rsid w:val="00DD2ACF"/>
    <w:rsid w:val="00DD4864"/>
    <w:rsid w:val="00DD4EFD"/>
    <w:rsid w:val="00DD7486"/>
    <w:rsid w:val="00DE53F9"/>
    <w:rsid w:val="00DE551F"/>
    <w:rsid w:val="00DE5DC8"/>
    <w:rsid w:val="00DE732A"/>
    <w:rsid w:val="00DE7F3E"/>
    <w:rsid w:val="00DF0661"/>
    <w:rsid w:val="00DF06AB"/>
    <w:rsid w:val="00DF0944"/>
    <w:rsid w:val="00DF4715"/>
    <w:rsid w:val="00DF5581"/>
    <w:rsid w:val="00DF5645"/>
    <w:rsid w:val="00DF57B6"/>
    <w:rsid w:val="00DF6FA6"/>
    <w:rsid w:val="00E0080C"/>
    <w:rsid w:val="00E01F1B"/>
    <w:rsid w:val="00E02336"/>
    <w:rsid w:val="00E03D99"/>
    <w:rsid w:val="00E0496B"/>
    <w:rsid w:val="00E14576"/>
    <w:rsid w:val="00E159E2"/>
    <w:rsid w:val="00E21710"/>
    <w:rsid w:val="00E22CCA"/>
    <w:rsid w:val="00E2411F"/>
    <w:rsid w:val="00E26A76"/>
    <w:rsid w:val="00E27419"/>
    <w:rsid w:val="00E27E76"/>
    <w:rsid w:val="00E27E8E"/>
    <w:rsid w:val="00E31531"/>
    <w:rsid w:val="00E333B6"/>
    <w:rsid w:val="00E337D4"/>
    <w:rsid w:val="00E34BB7"/>
    <w:rsid w:val="00E403E8"/>
    <w:rsid w:val="00E40C71"/>
    <w:rsid w:val="00E40CB0"/>
    <w:rsid w:val="00E40FC1"/>
    <w:rsid w:val="00E42694"/>
    <w:rsid w:val="00E4372C"/>
    <w:rsid w:val="00E43B80"/>
    <w:rsid w:val="00E441E0"/>
    <w:rsid w:val="00E50159"/>
    <w:rsid w:val="00E56B33"/>
    <w:rsid w:val="00E6166A"/>
    <w:rsid w:val="00E6515B"/>
    <w:rsid w:val="00E702A3"/>
    <w:rsid w:val="00E71401"/>
    <w:rsid w:val="00E76F1F"/>
    <w:rsid w:val="00E80C4F"/>
    <w:rsid w:val="00E82E33"/>
    <w:rsid w:val="00E841CB"/>
    <w:rsid w:val="00E845B0"/>
    <w:rsid w:val="00E846E6"/>
    <w:rsid w:val="00E8672F"/>
    <w:rsid w:val="00E8744F"/>
    <w:rsid w:val="00E90100"/>
    <w:rsid w:val="00E91E57"/>
    <w:rsid w:val="00E94160"/>
    <w:rsid w:val="00E94B59"/>
    <w:rsid w:val="00E966D6"/>
    <w:rsid w:val="00EA046B"/>
    <w:rsid w:val="00EA1A47"/>
    <w:rsid w:val="00EA3E86"/>
    <w:rsid w:val="00EA664D"/>
    <w:rsid w:val="00EB1A35"/>
    <w:rsid w:val="00EB4984"/>
    <w:rsid w:val="00EB4C5D"/>
    <w:rsid w:val="00EC00DB"/>
    <w:rsid w:val="00EC2BBC"/>
    <w:rsid w:val="00EC3149"/>
    <w:rsid w:val="00EC3C2D"/>
    <w:rsid w:val="00EC3CAB"/>
    <w:rsid w:val="00EC3F12"/>
    <w:rsid w:val="00ED71C5"/>
    <w:rsid w:val="00EE2818"/>
    <w:rsid w:val="00EE7C93"/>
    <w:rsid w:val="00EF2E3E"/>
    <w:rsid w:val="00EF343A"/>
    <w:rsid w:val="00EF3D0B"/>
    <w:rsid w:val="00EF7D16"/>
    <w:rsid w:val="00F02912"/>
    <w:rsid w:val="00F03BBD"/>
    <w:rsid w:val="00F0419C"/>
    <w:rsid w:val="00F04598"/>
    <w:rsid w:val="00F0661A"/>
    <w:rsid w:val="00F07FDB"/>
    <w:rsid w:val="00F10180"/>
    <w:rsid w:val="00F151FA"/>
    <w:rsid w:val="00F20DF3"/>
    <w:rsid w:val="00F21278"/>
    <w:rsid w:val="00F21EAA"/>
    <w:rsid w:val="00F227EE"/>
    <w:rsid w:val="00F22AAD"/>
    <w:rsid w:val="00F24865"/>
    <w:rsid w:val="00F27873"/>
    <w:rsid w:val="00F336CD"/>
    <w:rsid w:val="00F373DC"/>
    <w:rsid w:val="00F37AAC"/>
    <w:rsid w:val="00F42AFB"/>
    <w:rsid w:val="00F43B7F"/>
    <w:rsid w:val="00F43E67"/>
    <w:rsid w:val="00F50EFA"/>
    <w:rsid w:val="00F5660E"/>
    <w:rsid w:val="00F6129C"/>
    <w:rsid w:val="00F618DC"/>
    <w:rsid w:val="00F6567D"/>
    <w:rsid w:val="00F665F9"/>
    <w:rsid w:val="00F72FD4"/>
    <w:rsid w:val="00F75955"/>
    <w:rsid w:val="00F802CC"/>
    <w:rsid w:val="00F811F7"/>
    <w:rsid w:val="00F82DB4"/>
    <w:rsid w:val="00F83EFD"/>
    <w:rsid w:val="00F83F6D"/>
    <w:rsid w:val="00F84B43"/>
    <w:rsid w:val="00F86C7A"/>
    <w:rsid w:val="00F87448"/>
    <w:rsid w:val="00F916ED"/>
    <w:rsid w:val="00F92D4E"/>
    <w:rsid w:val="00FA0206"/>
    <w:rsid w:val="00FA0956"/>
    <w:rsid w:val="00FA17EE"/>
    <w:rsid w:val="00FA2107"/>
    <w:rsid w:val="00FA6BE3"/>
    <w:rsid w:val="00FB00A1"/>
    <w:rsid w:val="00FB0E17"/>
    <w:rsid w:val="00FB0EAC"/>
    <w:rsid w:val="00FB65EE"/>
    <w:rsid w:val="00FB6A3C"/>
    <w:rsid w:val="00FB7DEA"/>
    <w:rsid w:val="00FC04B7"/>
    <w:rsid w:val="00FC19F8"/>
    <w:rsid w:val="00FC7991"/>
    <w:rsid w:val="00FD2524"/>
    <w:rsid w:val="00FD2854"/>
    <w:rsid w:val="00FD2994"/>
    <w:rsid w:val="00FE086F"/>
    <w:rsid w:val="00FE1094"/>
    <w:rsid w:val="00FE11A0"/>
    <w:rsid w:val="00FE2771"/>
    <w:rsid w:val="00FE389F"/>
    <w:rsid w:val="00FE66D1"/>
    <w:rsid w:val="00FF0CDE"/>
    <w:rsid w:val="00FF2293"/>
    <w:rsid w:val="00FF2683"/>
    <w:rsid w:val="00FF2D4F"/>
    <w:rsid w:val="00FF4383"/>
    <w:rsid w:val="00FF49ED"/>
    <w:rsid w:val="00FF5B2C"/>
    <w:rsid w:val="00FF5D89"/>
    <w:rsid w:val="00FF6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645BFE"/>
  <w15:chartTrackingRefBased/>
  <w15:docId w15:val="{8A5399D1-1ED6-4947-9543-956466B87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3D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3D87"/>
  </w:style>
  <w:style w:type="paragraph" w:styleId="Footer">
    <w:name w:val="footer"/>
    <w:basedOn w:val="Normal"/>
    <w:link w:val="FooterChar"/>
    <w:uiPriority w:val="99"/>
    <w:unhideWhenUsed/>
    <w:rsid w:val="00763D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3D87"/>
  </w:style>
  <w:style w:type="paragraph" w:customStyle="1" w:styleId="EndNoteBibliographyTitle">
    <w:name w:val="EndNote Bibliography Title"/>
    <w:basedOn w:val="Normal"/>
    <w:link w:val="EndNoteBibliographyTitleChar"/>
    <w:rsid w:val="00BB7C0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7C0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B7C0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B7C0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C666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C666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676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76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76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6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618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C728B"/>
  </w:style>
  <w:style w:type="paragraph" w:styleId="EndnoteText">
    <w:name w:val="endnote text"/>
    <w:basedOn w:val="Normal"/>
    <w:link w:val="EndnoteTextChar"/>
    <w:uiPriority w:val="99"/>
    <w:semiHidden/>
    <w:unhideWhenUsed/>
    <w:rsid w:val="002D6DD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D6DD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D6DD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1717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1717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17175"/>
    <w:rPr>
      <w:vertAlign w:val="superscript"/>
    </w:rPr>
  </w:style>
  <w:style w:type="paragraph" w:styleId="Revision">
    <w:name w:val="Revision"/>
    <w:hidden/>
    <w:uiPriority w:val="99"/>
    <w:semiHidden/>
    <w:rsid w:val="00D029A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659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4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5365C0-E9F2-45EC-A81C-142DD0177B8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6</Pages>
  <Words>1167</Words>
  <Characters>665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Dwyer</dc:creator>
  <cp:keywords/>
  <dc:description/>
  <cp:lastModifiedBy>Dominic Dwyer</cp:lastModifiedBy>
  <cp:revision>78</cp:revision>
  <dcterms:created xsi:type="dcterms:W3CDTF">2022-01-25T12:03:00Z</dcterms:created>
  <dcterms:modified xsi:type="dcterms:W3CDTF">2022-01-25T16:51:00Z</dcterms:modified>
</cp:coreProperties>
</file>